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8E168" w14:textId="77777777" w:rsidR="00A6722C" w:rsidRPr="009E3523" w:rsidRDefault="00A6722C" w:rsidP="00A6722C">
      <w:pPr>
        <w:jc w:val="center"/>
        <w:rPr>
          <w:rFonts w:ascii="Times New Roman" w:hAnsi="Times New Roman" w:cs="Times New Roman"/>
          <w:sz w:val="24"/>
          <w:szCs w:val="24"/>
        </w:rPr>
      </w:pPr>
      <w:r w:rsidRPr="009E3523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9E3523">
        <w:rPr>
          <w:rFonts w:ascii="Times New Roman" w:hAnsi="Times New Roman" w:cs="Times New Roman"/>
          <w:sz w:val="24"/>
          <w:szCs w:val="24"/>
        </w:rPr>
        <w:t xml:space="preserve"> Robustness checks: exclude samples from December 2022 and January 2023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76"/>
        <w:gridCol w:w="830"/>
        <w:gridCol w:w="1923"/>
        <w:gridCol w:w="1923"/>
        <w:gridCol w:w="1923"/>
      </w:tblGrid>
      <w:tr w:rsidR="00A6722C" w:rsidRPr="00606482" w14:paraId="3F26F5E4" w14:textId="77777777" w:rsidTr="00E21BF8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C4799" w14:textId="0098526B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0" w:name="_Hlk148052847"/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spital</w:t>
            </w:r>
            <w:r w:rsidR="002737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v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372F3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DC139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seline slope β</w:t>
            </w:r>
            <w:r w:rsidRPr="009E35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A8598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ep chan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</w:t>
            </w:r>
            <w:r w:rsidRPr="009E35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3E28C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lope change β</w:t>
            </w:r>
            <w:r w:rsidRPr="009E35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</w:tr>
      <w:tr w:rsidR="00A6722C" w:rsidRPr="00606482" w14:paraId="4758D68E" w14:textId="77777777" w:rsidTr="00E21BF8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0E48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rti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D3EC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C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D08F" w14:textId="77777777" w:rsidR="00A6722C" w:rsidRPr="0053624B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62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139 (-0.197, -0.</w:t>
            </w:r>
            <w:proofErr w:type="gramStart"/>
            <w:r w:rsidRPr="005362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81)*</w:t>
            </w:r>
            <w:proofErr w:type="gramEnd"/>
            <w:r w:rsidRPr="005362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F742" w14:textId="77777777" w:rsidR="00A6722C" w:rsidRPr="0053624B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62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38 (-0.191, 1.66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7BBD" w14:textId="77777777" w:rsidR="00A6722C" w:rsidRPr="0053624B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62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25 (0.106, </w:t>
            </w:r>
            <w:proofErr w:type="gramStart"/>
            <w:r w:rsidRPr="005362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45)*</w:t>
            </w:r>
            <w:proofErr w:type="gramEnd"/>
            <w:r w:rsidRPr="0053624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</w:t>
            </w:r>
          </w:p>
        </w:tc>
      </w:tr>
      <w:tr w:rsidR="00A6722C" w:rsidRPr="00606482" w14:paraId="23FEED8E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BD7B5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1797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D7B8" w14:textId="77777777" w:rsidR="00A6722C" w:rsidRPr="00E52939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5293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09 (-0.013, -0.</w:t>
            </w:r>
            <w:proofErr w:type="gramStart"/>
            <w:r w:rsidRPr="00E5293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06)*</w:t>
            </w:r>
            <w:proofErr w:type="gramEnd"/>
            <w:r w:rsidRPr="00E5293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7BD9" w14:textId="77777777" w:rsidR="00A6722C" w:rsidRPr="00E52939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5293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72 (0.013, </w:t>
            </w:r>
            <w:proofErr w:type="gramStart"/>
            <w:r w:rsidRPr="00E5293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30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EAAE" w14:textId="77777777" w:rsidR="00A6722C" w:rsidRPr="00E52939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5293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22 (0.015, </w:t>
            </w:r>
            <w:proofErr w:type="gramStart"/>
            <w:r w:rsidRPr="00E5293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9)*</w:t>
            </w:r>
            <w:proofErr w:type="gramEnd"/>
            <w:r w:rsidRPr="00E5293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A6722C" w:rsidRPr="00606482" w14:paraId="4214ED6D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C19FC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9144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CACD" w14:textId="77777777" w:rsidR="00A6722C" w:rsidRPr="00CF26E1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F26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23 (0.038, </w:t>
            </w:r>
            <w:proofErr w:type="gramStart"/>
            <w:r w:rsidRPr="00CF26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08)*</w:t>
            </w:r>
            <w:proofErr w:type="gramEnd"/>
            <w:r w:rsidRPr="00CF26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DFEF" w14:textId="77777777" w:rsidR="00A6722C" w:rsidRPr="00CF26E1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F26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93 (-1.029, 1.2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95EA" w14:textId="77777777" w:rsidR="00A6722C" w:rsidRPr="00CF26E1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F26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331 (-0.436, -0.</w:t>
            </w:r>
            <w:proofErr w:type="gramStart"/>
            <w:r w:rsidRPr="00CF26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6)*</w:t>
            </w:r>
            <w:proofErr w:type="gramEnd"/>
            <w:r w:rsidRPr="00CF26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A6722C" w:rsidRPr="00606482" w14:paraId="76E29581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54A03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1FA4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CC84" w14:textId="77777777" w:rsidR="00A6722C" w:rsidRPr="00CF26E1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F26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09 (-0.148, 0.5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BA32" w14:textId="77777777" w:rsidR="00A6722C" w:rsidRPr="00CF26E1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F26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141 (-2.388, 6.6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ECA0" w14:textId="77777777" w:rsidR="00A6722C" w:rsidRPr="00CF26E1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F26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765 (-1.216, -0.</w:t>
            </w:r>
            <w:proofErr w:type="gramStart"/>
            <w:r w:rsidRPr="00CF26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4)*</w:t>
            </w:r>
            <w:proofErr w:type="gramEnd"/>
            <w:r w:rsidRPr="00CF26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</w:t>
            </w:r>
          </w:p>
        </w:tc>
      </w:tr>
      <w:tr w:rsidR="00A6722C" w:rsidRPr="00606482" w14:paraId="138AA301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8E7ED4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48CB8" w14:textId="77777777" w:rsidR="00A6722C" w:rsidRPr="009E153D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E153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P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73281" w14:textId="77777777" w:rsidR="00A6722C" w:rsidRPr="009E153D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E153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78 (0.055, </w:t>
            </w:r>
            <w:proofErr w:type="gramStart"/>
            <w:r w:rsidRPr="009E153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00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95986" w14:textId="77777777" w:rsidR="00A6722C" w:rsidRPr="009E153D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E153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998 (-4.058, 2.0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C61A4" w14:textId="77777777" w:rsidR="00A6722C" w:rsidRPr="009E153D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E153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506 (-0.934, -0.</w:t>
            </w:r>
            <w:proofErr w:type="gramStart"/>
            <w:r w:rsidRPr="009E153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79)*</w:t>
            </w:r>
            <w:proofErr w:type="gramEnd"/>
          </w:p>
        </w:tc>
      </w:tr>
      <w:tr w:rsidR="00A6722C" w:rsidRPr="00606482" w14:paraId="73654D67" w14:textId="77777777" w:rsidTr="00E21BF8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0959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cond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66B6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C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239E" w14:textId="77777777" w:rsidR="00A6722C" w:rsidRPr="00555975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597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0 (-0.055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55597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0.1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3385" w14:textId="77777777" w:rsidR="00A6722C" w:rsidRPr="00555975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597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3 (-1.076, 1.12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6E53" w14:textId="77777777" w:rsidR="00A6722C" w:rsidRPr="00555975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597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93 (0.081, </w:t>
            </w:r>
            <w:proofErr w:type="gramStart"/>
            <w:r w:rsidRPr="0055597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05)*</w:t>
            </w:r>
            <w:proofErr w:type="gramEnd"/>
            <w:r w:rsidRPr="0055597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</w:t>
            </w:r>
          </w:p>
        </w:tc>
      </w:tr>
      <w:tr w:rsidR="00A6722C" w:rsidRPr="00606482" w14:paraId="73F5C262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74DCD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5BD0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DFBB" w14:textId="77777777" w:rsidR="00A6722C" w:rsidRPr="00E52939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5293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04 (-0.005, -0.</w:t>
            </w:r>
            <w:proofErr w:type="gramStart"/>
            <w:r w:rsidRPr="00E5293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02)*</w:t>
            </w:r>
            <w:proofErr w:type="gramEnd"/>
            <w:r w:rsidRPr="00E5293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C001" w14:textId="77777777" w:rsidR="00A6722C" w:rsidRPr="00E52939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5293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35 (0.013, </w:t>
            </w:r>
            <w:proofErr w:type="gramStart"/>
            <w:r w:rsidRPr="00E5293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57)*</w:t>
            </w:r>
            <w:proofErr w:type="gramEnd"/>
            <w:r w:rsidRPr="00E5293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E1FF" w14:textId="77777777" w:rsidR="00A6722C" w:rsidRPr="00E52939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5293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8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5293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(0.007, </w:t>
            </w:r>
            <w:proofErr w:type="gramStart"/>
            <w:r w:rsidRPr="00E5293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0)*</w:t>
            </w:r>
            <w:proofErr w:type="gramEnd"/>
            <w:r w:rsidRPr="00E5293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A6722C" w:rsidRPr="00606482" w14:paraId="136BD10A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F2622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BBFF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F0B7" w14:textId="77777777" w:rsidR="00A6722C" w:rsidRPr="00CF26E1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F26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10 (-0.191, 0.1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7679" w14:textId="77777777" w:rsidR="00A6722C" w:rsidRPr="00CF26E1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F26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524 (4.20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CF26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gramStart"/>
            <w:r w:rsidRPr="00CF26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849)*</w:t>
            </w:r>
            <w:proofErr w:type="gramEnd"/>
            <w:r w:rsidRPr="00CF26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B935" w14:textId="77777777" w:rsidR="00A6722C" w:rsidRPr="00CF26E1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F26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318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CF26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-1.678, -0.</w:t>
            </w:r>
            <w:proofErr w:type="gramStart"/>
            <w:r w:rsidRPr="00CF26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57)*</w:t>
            </w:r>
            <w:proofErr w:type="gramEnd"/>
            <w:r w:rsidRPr="00CF26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A6722C" w:rsidRPr="00606482" w14:paraId="0F0329BE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F3B9C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9461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3CBC" w14:textId="77777777" w:rsidR="00A6722C" w:rsidRPr="009E153D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E153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935 (-1.351, -0.</w:t>
            </w:r>
            <w:proofErr w:type="gramStart"/>
            <w:r w:rsidRPr="009E153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18)*</w:t>
            </w:r>
            <w:proofErr w:type="gramEnd"/>
            <w:r w:rsidRPr="009E153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B68F" w14:textId="77777777" w:rsidR="00A6722C" w:rsidRPr="009E153D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E153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3.933 (8.909, </w:t>
            </w:r>
            <w:proofErr w:type="gramStart"/>
            <w:r w:rsidRPr="009E153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.957)*</w:t>
            </w:r>
            <w:proofErr w:type="gramEnd"/>
            <w:r w:rsidRPr="009E153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89FB" w14:textId="77777777" w:rsidR="00A6722C" w:rsidRPr="009E153D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E153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13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E153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-0.007, 1.033)</w:t>
            </w:r>
          </w:p>
        </w:tc>
      </w:tr>
      <w:tr w:rsidR="00A6722C" w:rsidRPr="00606482" w14:paraId="6B3F9F4B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652369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C2E43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P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7A63E" w14:textId="77777777" w:rsidR="00A6722C" w:rsidRPr="009E153D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E153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2 (-0.181, 0.2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1738F" w14:textId="77777777" w:rsidR="00A6722C" w:rsidRPr="009E153D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E153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192 (-7.650, -0.</w:t>
            </w:r>
            <w:proofErr w:type="gramStart"/>
            <w:r w:rsidRPr="009E153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34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B2963" w14:textId="77777777" w:rsidR="00A6722C" w:rsidRPr="009E153D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E153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12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E153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(0.364, </w:t>
            </w:r>
            <w:proofErr w:type="gramStart"/>
            <w:r w:rsidRPr="009E153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61)*</w:t>
            </w:r>
            <w:proofErr w:type="gramEnd"/>
            <w:r w:rsidRPr="009E153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A6722C" w:rsidRPr="00606482" w14:paraId="21C71CB3" w14:textId="77777777" w:rsidTr="00E21BF8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E27B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im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4141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C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39C7" w14:textId="77777777" w:rsidR="00A6722C" w:rsidRPr="00555975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597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26 (-0.104, 0.05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45A3" w14:textId="77777777" w:rsidR="00A6722C" w:rsidRPr="00555975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597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863 (-3.001, -0.</w:t>
            </w:r>
            <w:proofErr w:type="gramStart"/>
            <w:r w:rsidRPr="0055597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26)*</w:t>
            </w:r>
            <w:proofErr w:type="gramEnd"/>
            <w:r w:rsidRPr="0055597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367C" w14:textId="77777777" w:rsidR="00A6722C" w:rsidRPr="00555975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597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30 (0.105, </w:t>
            </w:r>
            <w:proofErr w:type="gramStart"/>
            <w:r w:rsidRPr="0055597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54)*</w:t>
            </w:r>
            <w:proofErr w:type="gramEnd"/>
            <w:r w:rsidRPr="0055597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</w:t>
            </w:r>
          </w:p>
        </w:tc>
      </w:tr>
      <w:tr w:rsidR="00A6722C" w:rsidRPr="00606482" w14:paraId="522A4139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4B6FF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48C7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C2BF" w14:textId="77777777" w:rsidR="00A6722C" w:rsidRPr="00E52939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5293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01 (-0.002, -0.</w:t>
            </w:r>
            <w:proofErr w:type="gramStart"/>
            <w:r w:rsidRPr="00E5293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01)*</w:t>
            </w:r>
            <w:proofErr w:type="gramEnd"/>
            <w:r w:rsidRPr="00E5293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0C08" w14:textId="77777777" w:rsidR="00A6722C" w:rsidRPr="00E52939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5293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18 (0.008, </w:t>
            </w:r>
            <w:proofErr w:type="gramStart"/>
            <w:r w:rsidRPr="00E5293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8)*</w:t>
            </w:r>
            <w:proofErr w:type="gramEnd"/>
            <w:r w:rsidRPr="00E5293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3EEF" w14:textId="77777777" w:rsidR="00A6722C" w:rsidRPr="00E52939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5293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3 (0.002, </w:t>
            </w:r>
            <w:proofErr w:type="gramStart"/>
            <w:r w:rsidRPr="00E5293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)*</w:t>
            </w:r>
            <w:proofErr w:type="gramEnd"/>
            <w:r w:rsidRPr="00E5293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A6722C" w:rsidRPr="00606482" w14:paraId="7AB7CAFB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4FED9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AE30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3BBB" w14:textId="77777777" w:rsidR="00A6722C" w:rsidRPr="00CF26E1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F26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133 (-0.251, -0.</w:t>
            </w:r>
            <w:proofErr w:type="gramStart"/>
            <w:r w:rsidRPr="00CF26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14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5C09" w14:textId="77777777" w:rsidR="00A6722C" w:rsidRPr="00CF26E1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F26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5.154 (1.588, </w:t>
            </w:r>
            <w:proofErr w:type="gramStart"/>
            <w:r w:rsidRPr="00CF26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721)*</w:t>
            </w:r>
            <w:proofErr w:type="gramEnd"/>
            <w:r w:rsidRPr="00CF26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9CB6" w14:textId="77777777" w:rsidR="00A6722C" w:rsidRPr="00CF26E1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F26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775 (-1.149, -0.</w:t>
            </w:r>
            <w:proofErr w:type="gramStart"/>
            <w:r w:rsidRPr="00CF26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2)*</w:t>
            </w:r>
            <w:proofErr w:type="gramEnd"/>
            <w:r w:rsidRPr="00CF26E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A6722C" w:rsidRPr="00606482" w14:paraId="79A568BB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2E95B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30BC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6CB2" w14:textId="77777777" w:rsidR="00A6722C" w:rsidRPr="009E153D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E153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294 (1.541, </w:t>
            </w:r>
            <w:proofErr w:type="gramStart"/>
            <w:r w:rsidRPr="009E153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047)*</w:t>
            </w:r>
            <w:proofErr w:type="gramEnd"/>
            <w:r w:rsidRPr="009E153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BEAE" w14:textId="77777777" w:rsidR="00A6722C" w:rsidRPr="009E153D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E153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13 (-7.202, 10.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0722" w14:textId="77777777" w:rsidR="00A6722C" w:rsidRPr="009E153D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E153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607 (-2.438, -0.</w:t>
            </w:r>
            <w:proofErr w:type="gramStart"/>
            <w:r w:rsidRPr="009E153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75)*</w:t>
            </w:r>
            <w:proofErr w:type="gramEnd"/>
            <w:r w:rsidRPr="009E153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A6722C" w:rsidRPr="00606482" w14:paraId="5EABDF1A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AFD5C7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91945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P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B4E12" w14:textId="77777777" w:rsidR="00A6722C" w:rsidRPr="009E153D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E153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657 (0.505, </w:t>
            </w:r>
            <w:proofErr w:type="gramStart"/>
            <w:r w:rsidRPr="009E153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10)*</w:t>
            </w:r>
            <w:proofErr w:type="gramEnd"/>
            <w:r w:rsidRPr="009E153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EF8DB" w14:textId="77777777" w:rsidR="00A6722C" w:rsidRPr="009E153D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E153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801 (-2.514,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E153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DCE30" w14:textId="77777777" w:rsidR="00A6722C" w:rsidRPr="009E153D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E153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37 (-0.222, 0.149)</w:t>
            </w:r>
          </w:p>
        </w:tc>
      </w:tr>
    </w:tbl>
    <w:bookmarkEnd w:id="0"/>
    <w:p w14:paraId="029AD638" w14:textId="77777777" w:rsidR="00A6722C" w:rsidRDefault="00A6722C" w:rsidP="00A672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te: *</w:t>
      </w:r>
      <w:r w:rsidRPr="00F16A40">
        <w:rPr>
          <w:position w:val="-10"/>
        </w:rPr>
        <w:object w:dxaOrig="880" w:dyaOrig="320" w14:anchorId="62DD5AD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.75pt;height:15.45pt" o:ole="">
            <v:imagedata r:id="rId6" o:title=""/>
          </v:shape>
          <o:OLEObject Type="Embed" ProgID="Equation.DSMT4" ShapeID="_x0000_i1025" DrawAspect="Content" ObjectID="_1766367745" r:id="rId7"/>
        </w:objec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**</w:t>
      </w:r>
      <w:r w:rsidRPr="00F16A40">
        <w:rPr>
          <w:position w:val="-10"/>
        </w:rPr>
        <w:object w:dxaOrig="859" w:dyaOrig="320" w14:anchorId="60F2BB8D">
          <v:shape id="_x0000_i1026" type="#_x0000_t75" style="width:42.65pt;height:15.45pt" o:ole="">
            <v:imagedata r:id="rId8" o:title=""/>
          </v:shape>
          <o:OLEObject Type="Embed" ProgID="Equation.DSMT4" ShapeID="_x0000_i1026" DrawAspect="Content" ObjectID="_1766367746" r:id="rId9"/>
        </w:objec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***</w:t>
      </w:r>
      <w:r w:rsidRPr="00F16A40">
        <w:rPr>
          <w:position w:val="-10"/>
        </w:rPr>
        <w:object w:dxaOrig="980" w:dyaOrig="320" w14:anchorId="5B11FB12">
          <v:shape id="_x0000_i1027" type="#_x0000_t75" style="width:48.6pt;height:15.45pt" o:ole="">
            <v:imagedata r:id="rId10" o:title=""/>
          </v:shape>
          <o:OLEObject Type="Embed" ProgID="Equation.DSMT4" ShapeID="_x0000_i1027" DrawAspect="Content" ObjectID="_1766367747" r:id="rId11"/>
        </w:object>
      </w:r>
      <w:r>
        <w:t>.</w:t>
      </w:r>
    </w:p>
    <w:p w14:paraId="0918D9CB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968041D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6727BF5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10A2FC6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ED77EEA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C2CDBDB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FFB3C59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446E95E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F73761E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B8734DE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D03E591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98AB901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9E82039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92901C6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535E551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FAB2CD7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4E41AD6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DE63857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40C4F13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7427434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B70C2BC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FEB89F4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A181F72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A7B2F07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C81ED9" w14:textId="77777777" w:rsidR="00A6722C" w:rsidRDefault="00A6722C" w:rsidP="00A6722C">
      <w:pPr>
        <w:jc w:val="center"/>
      </w:pPr>
      <w:r w:rsidRPr="009E352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</w:t>
      </w:r>
      <w:r w:rsidRPr="009E3523">
        <w:rPr>
          <w:rFonts w:ascii="Times New Roman" w:hAnsi="Times New Roman" w:cs="Times New Roman"/>
          <w:sz w:val="24"/>
          <w:szCs w:val="24"/>
        </w:rPr>
        <w:t xml:space="preserve"> Robustness checks: false intervention dates</w:t>
      </w:r>
      <w:r w:rsidRPr="009E3523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April 2022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76"/>
        <w:gridCol w:w="830"/>
        <w:gridCol w:w="1916"/>
        <w:gridCol w:w="2003"/>
        <w:gridCol w:w="1923"/>
      </w:tblGrid>
      <w:tr w:rsidR="00A6722C" w:rsidRPr="00606482" w14:paraId="086B500C" w14:textId="77777777" w:rsidTr="00E21BF8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4359D" w14:textId="0B8E4930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spital</w:t>
            </w:r>
            <w:r w:rsidR="002737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v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98627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C4FE7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seline slope β</w:t>
            </w:r>
            <w:r w:rsidRPr="009E35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1FA34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ep chan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</w:t>
            </w:r>
            <w:r w:rsidRPr="009E35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879F3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lope change β</w:t>
            </w:r>
            <w:r w:rsidRPr="009E35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</w:tr>
      <w:tr w:rsidR="00A6722C" w:rsidRPr="00606482" w14:paraId="5017AB70" w14:textId="77777777" w:rsidTr="00E21BF8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9E00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rti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1DF9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C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A73C" w14:textId="77777777" w:rsidR="00A6722C" w:rsidRPr="00011C13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11C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63 (-0.127, 0.0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711B" w14:textId="77777777" w:rsidR="00A6722C" w:rsidRPr="00011C13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11C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66 (-0.655, 1.58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D726" w14:textId="77777777" w:rsidR="00A6722C" w:rsidRPr="00011C13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11C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48 (-0.004, 0.299)</w:t>
            </w:r>
          </w:p>
        </w:tc>
      </w:tr>
      <w:tr w:rsidR="00A6722C" w:rsidRPr="00606482" w14:paraId="0A71683F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8D156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AE6D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71CD" w14:textId="77777777" w:rsidR="00A6722C" w:rsidRPr="001D6347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634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03 (-0.008, 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9605" w14:textId="77777777" w:rsidR="00A6722C" w:rsidRPr="001D6347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634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91 (-0.043, 0.2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21C6" w14:textId="77777777" w:rsidR="00A6722C" w:rsidRPr="001D6347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634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5 (-0.001, 0.031)</w:t>
            </w:r>
          </w:p>
        </w:tc>
      </w:tr>
      <w:tr w:rsidR="00A6722C" w:rsidRPr="00606482" w14:paraId="24D026CF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8FF05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3D41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C9AC" w14:textId="77777777" w:rsidR="00A6722C" w:rsidRPr="00B20DD9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20DD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77 (0.026, </w:t>
            </w:r>
            <w:proofErr w:type="gramStart"/>
            <w:r w:rsidRPr="00B20DD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27)*</w:t>
            </w:r>
            <w:proofErr w:type="gramEnd"/>
            <w:r w:rsidRPr="00B20DD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83E7" w14:textId="77777777" w:rsidR="00A6722C" w:rsidRPr="00B20DD9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20DD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958 (-1.976, 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2C81" w14:textId="77777777" w:rsidR="00A6722C" w:rsidRPr="00B20DD9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20DD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254 (-0.384, -0.</w:t>
            </w:r>
            <w:proofErr w:type="gramStart"/>
            <w:r w:rsidRPr="00B20DD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5)*</w:t>
            </w:r>
            <w:proofErr w:type="gramEnd"/>
            <w:r w:rsidRPr="00B20DD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A6722C" w:rsidRPr="00606482" w14:paraId="06266BCC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D93C9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75E3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6693" w14:textId="77777777" w:rsidR="00A6722C" w:rsidRPr="00963068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6306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02 (-0.051, 0.4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D877" w14:textId="77777777" w:rsidR="00A6722C" w:rsidRPr="00963068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6306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2.869 (-7.908, 2.1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1682" w14:textId="77777777" w:rsidR="00A6722C" w:rsidRPr="00963068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6306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710 (-1.278, -0.</w:t>
            </w:r>
            <w:proofErr w:type="gramStart"/>
            <w:r w:rsidRPr="0096306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2)*</w:t>
            </w:r>
            <w:proofErr w:type="gramEnd"/>
          </w:p>
        </w:tc>
      </w:tr>
      <w:tr w:rsidR="00A6722C" w:rsidRPr="00606482" w14:paraId="45A3A7E0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021A2C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2D223" w14:textId="77777777" w:rsidR="00A6722C" w:rsidRPr="009E153D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E153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P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485D8" w14:textId="77777777" w:rsidR="00A6722C" w:rsidRPr="006358AB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58A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79 (-0.002, 0.3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F9659" w14:textId="77777777" w:rsidR="00A6722C" w:rsidRPr="006358AB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58A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2.746 (-6.506, 1.0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796DE" w14:textId="77777777" w:rsidR="00A6722C" w:rsidRPr="006358AB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58A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362 (-0.919, 0.195)</w:t>
            </w:r>
          </w:p>
        </w:tc>
      </w:tr>
      <w:tr w:rsidR="00A6722C" w:rsidRPr="00606482" w14:paraId="6535F7EE" w14:textId="77777777" w:rsidTr="00E21BF8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256D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cond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9365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C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90DD" w14:textId="77777777" w:rsidR="00A6722C" w:rsidRPr="00011C13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11C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0 (-0.007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011C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0.08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3BD6" w14:textId="77777777" w:rsidR="00A6722C" w:rsidRPr="00B51958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B51958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2.123 (0.756, </w:t>
            </w:r>
            <w:proofErr w:type="gramStart"/>
            <w:r w:rsidRPr="00B51958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3.490)*</w:t>
            </w:r>
            <w:proofErr w:type="gramEnd"/>
            <w:r w:rsidRPr="00B51958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5A82" w14:textId="77777777" w:rsidR="00A6722C" w:rsidRPr="00011C13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11C1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54 (-0.240, 0.133)</w:t>
            </w:r>
          </w:p>
        </w:tc>
      </w:tr>
      <w:tr w:rsidR="00A6722C" w:rsidRPr="00606482" w14:paraId="0D4CE9B5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542F8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184F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5DFA" w14:textId="77777777" w:rsidR="00A6722C" w:rsidRPr="000F4532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F453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01 (-0.002, 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FA0A" w14:textId="77777777" w:rsidR="00A6722C" w:rsidRPr="000F4532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F453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4 (-0.014, 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30A4" w14:textId="77777777" w:rsidR="00A6722C" w:rsidRPr="000F4532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F453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7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0F453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(0.004, </w:t>
            </w:r>
            <w:proofErr w:type="gramStart"/>
            <w:r w:rsidRPr="000F453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0)*</w:t>
            </w:r>
            <w:proofErr w:type="gramEnd"/>
            <w:r w:rsidRPr="000F453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A6722C" w:rsidRPr="00606482" w14:paraId="121DB107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E8E55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3AF4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87F2" w14:textId="77777777" w:rsidR="00A6722C" w:rsidRPr="00B20DD9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20DD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42 (-0.069, 0.3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1892" w14:textId="77777777" w:rsidR="00A6722C" w:rsidRPr="00B20DD9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20DD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349 (-7.853</w:t>
            </w:r>
            <w:r w:rsidRPr="00B20DD9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,</w:t>
            </w:r>
            <w:r w:rsidRPr="00B20DD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1.1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61B9" w14:textId="77777777" w:rsidR="00A6722C" w:rsidRPr="00B20DD9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20DD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304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20DD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-1.833, -0.</w:t>
            </w:r>
            <w:proofErr w:type="gramStart"/>
            <w:r w:rsidRPr="00B20DD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75)*</w:t>
            </w:r>
            <w:proofErr w:type="gramEnd"/>
            <w:r w:rsidRPr="00B20DD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A6722C" w:rsidRPr="00606482" w14:paraId="44735979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D2393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8390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F7E4" w14:textId="77777777" w:rsidR="00A6722C" w:rsidRPr="00963068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6306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207 (-0.561, 0.1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B1BB" w14:textId="77777777" w:rsidR="00A6722C" w:rsidRPr="00963068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6306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520 (-3.096, 12.1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2CD8" w14:textId="77777777" w:rsidR="00A6722C" w:rsidRPr="00963068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6306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613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6306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-1.614, 0.388)</w:t>
            </w:r>
          </w:p>
        </w:tc>
      </w:tr>
      <w:tr w:rsidR="00A6722C" w:rsidRPr="00606482" w14:paraId="0ED2A093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3C4C3A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51BAB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P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35DB7" w14:textId="77777777" w:rsidR="00A6722C" w:rsidRPr="006358AB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58A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13 (-0.189, 0.1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F1337" w14:textId="77777777" w:rsidR="00A6722C" w:rsidRPr="006358AB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58A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683 (-3.450, 2.0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107BD" w14:textId="77777777" w:rsidR="00A6722C" w:rsidRPr="006358AB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58A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69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6358A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(0.726, </w:t>
            </w:r>
            <w:proofErr w:type="gramStart"/>
            <w:r w:rsidRPr="006358A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11)*</w:t>
            </w:r>
            <w:proofErr w:type="gramEnd"/>
            <w:r w:rsidRPr="006358A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A6722C" w:rsidRPr="00606482" w14:paraId="0A31447C" w14:textId="77777777" w:rsidTr="00E21BF8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E2BF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im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8DD5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C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F30F" w14:textId="77777777" w:rsidR="00A6722C" w:rsidRPr="001D6347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634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103 (-0.166, -0.</w:t>
            </w:r>
            <w:proofErr w:type="gramStart"/>
            <w:r w:rsidRPr="001D634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40)*</w:t>
            </w:r>
            <w:proofErr w:type="gramEnd"/>
            <w:r w:rsidRPr="001D634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2F49" w14:textId="77777777" w:rsidR="00A6722C" w:rsidRPr="001D6347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634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71(-0.113, 2.85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DD23" w14:textId="77777777" w:rsidR="00A6722C" w:rsidRPr="001D6347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634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86 (0.002, </w:t>
            </w:r>
            <w:proofErr w:type="gramStart"/>
            <w:r w:rsidRPr="001D634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70)</w:t>
            </w:r>
            <w:r w:rsidRPr="000F453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</w:t>
            </w:r>
            <w:proofErr w:type="gramEnd"/>
          </w:p>
        </w:tc>
      </w:tr>
      <w:tr w:rsidR="00A6722C" w:rsidRPr="00606482" w14:paraId="153BB330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D0870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7DCA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84B4" w14:textId="77777777" w:rsidR="00A6722C" w:rsidRPr="000F4532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F453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(-0.001, 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AA76" w14:textId="77777777" w:rsidR="00A6722C" w:rsidRPr="000F4532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F453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8 (-0.002, 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25C5" w14:textId="77777777" w:rsidR="00A6722C" w:rsidRPr="000F4532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F453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2 (0.001, </w:t>
            </w:r>
            <w:proofErr w:type="gramStart"/>
            <w:r w:rsidRPr="000F453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)*</w:t>
            </w:r>
            <w:proofErr w:type="gramEnd"/>
            <w:r w:rsidRPr="000F453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</w:t>
            </w:r>
          </w:p>
        </w:tc>
      </w:tr>
      <w:tr w:rsidR="00A6722C" w:rsidRPr="00606482" w14:paraId="7C6A2629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5E9E4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A52C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5E8E" w14:textId="77777777" w:rsidR="00A6722C" w:rsidRPr="00B20DD9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20DD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93 (-0.078, -0.2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31B1" w14:textId="77777777" w:rsidR="00A6722C" w:rsidRPr="00B51958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51958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-8.717 (-11.994, -5.</w:t>
            </w:r>
            <w:proofErr w:type="gramStart"/>
            <w:r w:rsidRPr="00B51958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349)*</w:t>
            </w:r>
            <w:proofErr w:type="gramEnd"/>
            <w:r w:rsidRPr="00B51958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57C6" w14:textId="77777777" w:rsidR="00A6722C" w:rsidRPr="00B20DD9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20DD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59 (-0.366, 0.485)</w:t>
            </w:r>
          </w:p>
        </w:tc>
      </w:tr>
      <w:tr w:rsidR="00A6722C" w:rsidRPr="00606482" w14:paraId="3A410558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6EDEE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80D4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15C9" w14:textId="77777777" w:rsidR="00A6722C" w:rsidRPr="006358AB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58A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156 (1.688, </w:t>
            </w:r>
            <w:proofErr w:type="gramStart"/>
            <w:r w:rsidRPr="006358A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624)*</w:t>
            </w:r>
            <w:proofErr w:type="gramEnd"/>
            <w:r w:rsidRPr="006358A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B8E2" w14:textId="77777777" w:rsidR="00A6722C" w:rsidRPr="006358AB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58A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488 (-11.660, 4.6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690E" w14:textId="77777777" w:rsidR="00A6722C" w:rsidRPr="006358AB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58A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2.331 (-3.479, -1.</w:t>
            </w:r>
            <w:proofErr w:type="gramStart"/>
            <w:r w:rsidRPr="006358A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2)*</w:t>
            </w:r>
            <w:proofErr w:type="gramEnd"/>
            <w:r w:rsidRPr="006358A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A6722C" w:rsidRPr="00606482" w14:paraId="50F21849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76D0D7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6BA12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P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D2904" w14:textId="77777777" w:rsidR="00A6722C" w:rsidRPr="006358AB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58A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612 (0.515, </w:t>
            </w:r>
            <w:proofErr w:type="gramStart"/>
            <w:r w:rsidRPr="006358A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10)*</w:t>
            </w:r>
            <w:proofErr w:type="gramEnd"/>
            <w:r w:rsidRPr="006358A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B6E8C" w14:textId="77777777" w:rsidR="00A6722C" w:rsidRPr="006358AB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58A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08 (-1.541, 2.7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CC082" w14:textId="77777777" w:rsidR="00A6722C" w:rsidRPr="006358AB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358A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220 (-0.475, 0.034)</w:t>
            </w:r>
          </w:p>
        </w:tc>
      </w:tr>
    </w:tbl>
    <w:p w14:paraId="729A9949" w14:textId="77777777" w:rsidR="00A6722C" w:rsidRPr="000E5B8D" w:rsidRDefault="00A6722C" w:rsidP="00A6722C">
      <w:pPr>
        <w:rPr>
          <w:rFonts w:ascii="Times New Roman" w:hAnsi="Times New Roman" w:cs="Times New Roman"/>
          <w:sz w:val="24"/>
          <w:szCs w:val="24"/>
        </w:rPr>
      </w:pPr>
      <w:bookmarkStart w:id="1" w:name="_Hlk150988708"/>
      <w:r>
        <w:rPr>
          <w:rFonts w:ascii="Times New Roman" w:hAnsi="Times New Roman" w:cs="Times New Roman"/>
          <w:sz w:val="24"/>
          <w:szCs w:val="24"/>
        </w:rPr>
        <w:t>Note: *</w:t>
      </w:r>
      <w:r w:rsidRPr="00F16A40">
        <w:rPr>
          <w:position w:val="-10"/>
        </w:rPr>
        <w:object w:dxaOrig="880" w:dyaOrig="320" w14:anchorId="5BD9BC20">
          <v:shape id="_x0000_i1028" type="#_x0000_t75" style="width:43.95pt;height:15.45pt" o:ole="">
            <v:imagedata r:id="rId6" o:title=""/>
          </v:shape>
          <o:OLEObject Type="Embed" ProgID="Equation.DSMT4" ShapeID="_x0000_i1028" DrawAspect="Content" ObjectID="_1766367748" r:id="rId12"/>
        </w:objec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**</w:t>
      </w:r>
      <w:r w:rsidRPr="00F16A40">
        <w:rPr>
          <w:position w:val="-10"/>
        </w:rPr>
        <w:object w:dxaOrig="859" w:dyaOrig="320" w14:anchorId="4B13089E">
          <v:shape id="_x0000_i1029" type="#_x0000_t75" style="width:42.65pt;height:15.45pt" o:ole="">
            <v:imagedata r:id="rId8" o:title=""/>
          </v:shape>
          <o:OLEObject Type="Embed" ProgID="Equation.DSMT4" ShapeID="_x0000_i1029" DrawAspect="Content" ObjectID="_1766367749" r:id="rId13"/>
        </w:objec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***</w:t>
      </w:r>
      <w:r w:rsidRPr="00F16A40">
        <w:rPr>
          <w:position w:val="-10"/>
        </w:rPr>
        <w:object w:dxaOrig="980" w:dyaOrig="320" w14:anchorId="343E6BF1">
          <v:shape id="_x0000_i1030" type="#_x0000_t75" style="width:48.8pt;height:15.45pt" o:ole="">
            <v:imagedata r:id="rId10" o:title=""/>
          </v:shape>
          <o:OLEObject Type="Embed" ProgID="Equation.DSMT4" ShapeID="_x0000_i1030" DrawAspect="Content" ObjectID="_1766367750" r:id="rId14"/>
        </w:object>
      </w:r>
      <w:r>
        <w:t xml:space="preserve">. </w:t>
      </w:r>
      <w:r w:rsidRPr="00C10911">
        <w:rPr>
          <w:rFonts w:ascii="Times New Roman" w:hAnsi="Times New Roman" w:cs="Times New Roman"/>
          <w:sz w:val="24"/>
          <w:szCs w:val="24"/>
        </w:rPr>
        <w:t>The outcome variables highlighted in bold exhibited significant changes during the month of DIP reform, with a change range surpassing the actual change range observed in October 2021.</w:t>
      </w:r>
    </w:p>
    <w:bookmarkEnd w:id="1"/>
    <w:p w14:paraId="2FF76D85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23165A7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C158571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0AD2EB8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EE62D9F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F71125E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FDA5F4F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7875E9E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F45DC98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62C7D2C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3CAE58B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9D4AFD5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F6A49E9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BA226B7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6B427BB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864DE1E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0A9ECAD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1E9A980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C1868B2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F753C4C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F96FBF7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E4CE9B9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7AF6AD8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A2DE6C" w14:textId="77777777" w:rsidR="00A6722C" w:rsidRDefault="00A6722C" w:rsidP="00A6722C">
      <w:pPr>
        <w:jc w:val="center"/>
      </w:pPr>
      <w:r w:rsidRPr="009E352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E3523">
        <w:rPr>
          <w:rFonts w:ascii="Times New Roman" w:hAnsi="Times New Roman" w:cs="Times New Roman"/>
          <w:sz w:val="24"/>
          <w:szCs w:val="24"/>
        </w:rPr>
        <w:t xml:space="preserve"> Robustness checks: false intervention dates</w:t>
      </w:r>
      <w:r w:rsidRPr="009E3523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9E3523">
        <w:rPr>
          <w:rFonts w:ascii="Times New Roman" w:hAnsi="Times New Roman" w:cs="Times New Roman"/>
          <w:sz w:val="24"/>
          <w:szCs w:val="24"/>
        </w:rPr>
        <w:t>January</w:t>
      </w:r>
      <w:r>
        <w:rPr>
          <w:rFonts w:ascii="Times New Roman" w:hAnsi="Times New Roman" w:cs="Times New Roman"/>
          <w:sz w:val="24"/>
          <w:szCs w:val="24"/>
        </w:rPr>
        <w:t xml:space="preserve"> 2022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76"/>
        <w:gridCol w:w="830"/>
        <w:gridCol w:w="1916"/>
        <w:gridCol w:w="1765"/>
        <w:gridCol w:w="1923"/>
      </w:tblGrid>
      <w:tr w:rsidR="00A6722C" w:rsidRPr="00606482" w14:paraId="2637145B" w14:textId="77777777" w:rsidTr="00E21BF8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BBC09" w14:textId="1A84768A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spital</w:t>
            </w:r>
            <w:r w:rsidR="002737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v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98734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498DF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seline slope β</w:t>
            </w:r>
            <w:r w:rsidRPr="009E35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9B20C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ep chan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</w:t>
            </w:r>
            <w:r w:rsidRPr="009E35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06D20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lope change β</w:t>
            </w:r>
            <w:r w:rsidRPr="009E35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</w:tr>
      <w:tr w:rsidR="00A6722C" w:rsidRPr="00606482" w14:paraId="3ACACED8" w14:textId="77777777" w:rsidTr="00E21BF8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B596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rti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FCC0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C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59F9" w14:textId="77777777" w:rsidR="00A6722C" w:rsidRPr="0047638A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63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103 (-0.166, -0.</w:t>
            </w:r>
            <w:proofErr w:type="gramStart"/>
            <w:r w:rsidRPr="004763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41)*</w:t>
            </w:r>
            <w:proofErr w:type="gramEnd"/>
            <w:r w:rsidRPr="004763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61A0" w14:textId="77777777" w:rsidR="00A6722C" w:rsidRPr="0047638A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63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76 (-0.048, 2.0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0B7F" w14:textId="77777777" w:rsidR="00A6722C" w:rsidRPr="0047638A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63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51 (0.025, </w:t>
            </w:r>
            <w:proofErr w:type="gramStart"/>
            <w:r w:rsidRPr="004763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77)*</w:t>
            </w:r>
            <w:proofErr w:type="gramEnd"/>
          </w:p>
        </w:tc>
      </w:tr>
      <w:tr w:rsidR="00A6722C" w:rsidRPr="00606482" w14:paraId="00B27B49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E07CB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A99F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1F6B" w14:textId="77777777" w:rsidR="00A6722C" w:rsidRPr="0047638A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63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06 (-0.011, -0.</w:t>
            </w:r>
            <w:proofErr w:type="gramStart"/>
            <w:r w:rsidRPr="004763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02)*</w:t>
            </w:r>
            <w:proofErr w:type="gramEnd"/>
            <w:r w:rsidRPr="004763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F982" w14:textId="77777777" w:rsidR="00A6722C" w:rsidRPr="00B51958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51958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0.109 (0.021, </w:t>
            </w:r>
            <w:proofErr w:type="gramStart"/>
            <w:r w:rsidRPr="00B51958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0.196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9518" w14:textId="77777777" w:rsidR="00A6722C" w:rsidRPr="0047638A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63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18 (0.009, </w:t>
            </w:r>
            <w:proofErr w:type="gramStart"/>
            <w:r w:rsidRPr="004763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6)*</w:t>
            </w:r>
            <w:proofErr w:type="gramEnd"/>
            <w:r w:rsidRPr="004763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A6722C" w:rsidRPr="00606482" w14:paraId="24CB7532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05085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F695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5F2A" w14:textId="77777777" w:rsidR="00A6722C" w:rsidRPr="00AE0A16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E0A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11 (0.053, </w:t>
            </w:r>
            <w:proofErr w:type="gramStart"/>
            <w:r w:rsidRPr="00AE0A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69)*</w:t>
            </w:r>
            <w:proofErr w:type="gramEnd"/>
            <w:r w:rsidRPr="00AE0A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881A" w14:textId="77777777" w:rsidR="00A6722C" w:rsidRPr="00AE0A16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E0A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884 (-1.812, 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2FFB" w14:textId="77777777" w:rsidR="00A6722C" w:rsidRPr="00AE0A16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E0A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267 (-0.360, -0.</w:t>
            </w:r>
            <w:proofErr w:type="gramStart"/>
            <w:r w:rsidRPr="00AE0A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5)*</w:t>
            </w:r>
            <w:proofErr w:type="gramEnd"/>
            <w:r w:rsidRPr="00AE0A1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A6722C" w:rsidRPr="00606482" w14:paraId="786DB7E4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BBDCE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5BFB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855A" w14:textId="77777777" w:rsidR="00A6722C" w:rsidRPr="00700418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0041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98 (0.024, </w:t>
            </w:r>
            <w:proofErr w:type="gramStart"/>
            <w:r w:rsidRPr="0070041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72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8704" w14:textId="77777777" w:rsidR="00A6722C" w:rsidRPr="00700418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0041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2.680 (-7.216, 1.8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7C92" w14:textId="77777777" w:rsidR="00A6722C" w:rsidRPr="00700418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0041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743 (-1.186, -0.</w:t>
            </w:r>
            <w:proofErr w:type="gramStart"/>
            <w:r w:rsidRPr="0070041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0)*</w:t>
            </w:r>
            <w:proofErr w:type="gramEnd"/>
            <w:r w:rsidRPr="0070041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</w:t>
            </w:r>
          </w:p>
        </w:tc>
      </w:tr>
      <w:tr w:rsidR="00A6722C" w:rsidRPr="00606482" w14:paraId="2412D411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349147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6168E" w14:textId="77777777" w:rsidR="00A6722C" w:rsidRPr="009E153D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E153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P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BFD2E" w14:textId="77777777" w:rsidR="00A6722C" w:rsidRPr="00155DEA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55D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10 (0.036, </w:t>
            </w:r>
            <w:proofErr w:type="gramStart"/>
            <w:r w:rsidRPr="00155D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84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CC55F" w14:textId="77777777" w:rsidR="00A6722C" w:rsidRPr="00155DEA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55D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234 (-4.887, 2.4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CAA6C" w14:textId="77777777" w:rsidR="00A6722C" w:rsidRPr="00155DEA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55D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479 (-0.956, -0.</w:t>
            </w:r>
            <w:proofErr w:type="gramStart"/>
            <w:r w:rsidRPr="00155D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02)*</w:t>
            </w:r>
            <w:proofErr w:type="gramEnd"/>
          </w:p>
        </w:tc>
      </w:tr>
      <w:tr w:rsidR="00A6722C" w:rsidRPr="00606482" w14:paraId="6C79DDE3" w14:textId="77777777" w:rsidTr="00E21BF8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5A0F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cond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A8AD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C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A34F" w14:textId="77777777" w:rsidR="00A6722C" w:rsidRPr="0047638A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63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0 (-0.029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4763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0.08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BDFD" w14:textId="77777777" w:rsidR="00A6722C" w:rsidRPr="0047638A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63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10 (-0.199, 2.42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8284" w14:textId="77777777" w:rsidR="00A6722C" w:rsidRPr="0047638A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63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86 (-0.044, 0.216)</w:t>
            </w:r>
          </w:p>
        </w:tc>
      </w:tr>
      <w:tr w:rsidR="00A6722C" w:rsidRPr="00606482" w14:paraId="1AD8F5EB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248CD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9358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A3FC" w14:textId="77777777" w:rsidR="00A6722C" w:rsidRPr="0047638A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63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002 (-0.004, </w:t>
            </w:r>
            <w:proofErr w:type="gramStart"/>
            <w:r w:rsidRPr="004763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CEB1" w14:textId="77777777" w:rsidR="00A6722C" w:rsidRPr="0047638A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63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34 (0.005, </w:t>
            </w:r>
            <w:proofErr w:type="gramStart"/>
            <w:r w:rsidRPr="004763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64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3578" w14:textId="77777777" w:rsidR="00A6722C" w:rsidRPr="0047638A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63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6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4763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(0.004, </w:t>
            </w:r>
            <w:proofErr w:type="gramStart"/>
            <w:r w:rsidRPr="004763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9)*</w:t>
            </w:r>
            <w:proofErr w:type="gramEnd"/>
            <w:r w:rsidRPr="004763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A6722C" w:rsidRPr="00606482" w14:paraId="1FBDA60E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EEA20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987B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6BC5" w14:textId="77777777" w:rsidR="00A6722C" w:rsidRPr="008C157E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C157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37 (0.004, </w:t>
            </w:r>
            <w:proofErr w:type="gramStart"/>
            <w:r w:rsidRPr="008C157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69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2A2E" w14:textId="77777777" w:rsidR="00A6722C" w:rsidRPr="008C157E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C157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261 (-5.711, 3.1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D05F" w14:textId="77777777" w:rsidR="00A6722C" w:rsidRPr="008C157E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C157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353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8C157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-1.774, -0.</w:t>
            </w:r>
            <w:proofErr w:type="gramStart"/>
            <w:r w:rsidRPr="008C157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31)*</w:t>
            </w:r>
            <w:proofErr w:type="gramEnd"/>
            <w:r w:rsidRPr="008C157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A6722C" w:rsidRPr="00606482" w14:paraId="14F0666B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81CE2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F3F9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8A8B" w14:textId="77777777" w:rsidR="00A6722C" w:rsidRPr="00700418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0041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398 (-0.891, 0.0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F6B3" w14:textId="77777777" w:rsidR="00A6722C" w:rsidRPr="00700418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0041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664 (-0.120, 15.4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02B3" w14:textId="77777777" w:rsidR="00A6722C" w:rsidRPr="00700418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0041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28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70041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-1.044, 0.484)</w:t>
            </w:r>
          </w:p>
        </w:tc>
      </w:tr>
      <w:tr w:rsidR="00A6722C" w:rsidRPr="00606482" w14:paraId="01BAF301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95E518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2BBD6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P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CCCB9" w14:textId="77777777" w:rsidR="00A6722C" w:rsidRPr="00155DEA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55D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11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  <w:r w:rsidRPr="00155D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(-0.320, 0.0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68FB9" w14:textId="77777777" w:rsidR="00A6722C" w:rsidRPr="00155DEA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55D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33 (-2.525, 4.7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4A716" w14:textId="77777777" w:rsidR="00A6722C" w:rsidRPr="00155DEA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55D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44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155D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(0.381, </w:t>
            </w:r>
            <w:proofErr w:type="gramStart"/>
            <w:r w:rsidRPr="00155D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07)*</w:t>
            </w:r>
            <w:proofErr w:type="gramEnd"/>
            <w:r w:rsidRPr="00155D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A6722C" w:rsidRPr="00606482" w14:paraId="10546A08" w14:textId="77777777" w:rsidTr="00E21BF8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1213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im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6343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C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AB39" w14:textId="77777777" w:rsidR="00A6722C" w:rsidRPr="0047638A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63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74 (-0.152, 0.0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9828" w14:textId="77777777" w:rsidR="00A6722C" w:rsidRPr="0047638A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63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609 (-1.816, 0.59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F6F8" w14:textId="77777777" w:rsidR="00A6722C" w:rsidRPr="0047638A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763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58 (0.139, </w:t>
            </w:r>
            <w:proofErr w:type="gramStart"/>
            <w:r w:rsidRPr="004763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77)*</w:t>
            </w:r>
            <w:proofErr w:type="gramEnd"/>
            <w:r w:rsidRPr="004763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A6722C" w:rsidRPr="00606482" w14:paraId="6831158B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46889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0904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AF9A" w14:textId="77777777" w:rsidR="00A6722C" w:rsidRPr="00850EE2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50E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 (-0.001, 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75EB" w14:textId="77777777" w:rsidR="00A6722C" w:rsidRPr="00850EE2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50E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8 (-0.005, 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A372" w14:textId="77777777" w:rsidR="00A6722C" w:rsidRPr="00850EE2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50E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2 (0.001, </w:t>
            </w:r>
            <w:proofErr w:type="gramStart"/>
            <w:r w:rsidRPr="00850E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)*</w:t>
            </w:r>
            <w:proofErr w:type="gramEnd"/>
            <w:r w:rsidRPr="00850EE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</w:t>
            </w:r>
          </w:p>
        </w:tc>
      </w:tr>
      <w:tr w:rsidR="00A6722C" w:rsidRPr="00606482" w14:paraId="3C663226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45A20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554B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E5A6" w14:textId="77777777" w:rsidR="00A6722C" w:rsidRPr="008C157E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C157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7 (-0.147, 0.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157B" w14:textId="77777777" w:rsidR="00A6722C" w:rsidRPr="008C157E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C157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900 (-6.682, 4.8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D30B" w14:textId="77777777" w:rsidR="00A6722C" w:rsidRPr="008C157E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C157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579 (-1.196, 0.038)</w:t>
            </w:r>
          </w:p>
        </w:tc>
      </w:tr>
      <w:tr w:rsidR="00A6722C" w:rsidRPr="00606482" w14:paraId="5FC60A77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EBDE3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7E63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7C66" w14:textId="77777777" w:rsidR="00A6722C" w:rsidRPr="00700418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0041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234 (1.684,2.</w:t>
            </w:r>
            <w:proofErr w:type="gramStart"/>
            <w:r w:rsidRPr="0070041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83)*</w:t>
            </w:r>
            <w:proofErr w:type="gramEnd"/>
            <w:r w:rsidRPr="0070041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2620" w14:textId="77777777" w:rsidR="00A6722C" w:rsidRPr="00700418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0041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83 (-6.418, 7.7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87FF" w14:textId="77777777" w:rsidR="00A6722C" w:rsidRPr="00700418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0041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2.236 (-3.067, -1.</w:t>
            </w:r>
            <w:proofErr w:type="gramStart"/>
            <w:r w:rsidRPr="0070041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5)*</w:t>
            </w:r>
            <w:proofErr w:type="gramEnd"/>
            <w:r w:rsidRPr="0070041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A6722C" w:rsidRPr="00606482" w14:paraId="577A7419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8C6659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F4C7B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P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5F6F4" w14:textId="77777777" w:rsidR="00A6722C" w:rsidRPr="000A6E2E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6E2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622 (0.505, </w:t>
            </w:r>
            <w:proofErr w:type="gramStart"/>
            <w:r w:rsidRPr="000A6E2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39)*</w:t>
            </w:r>
            <w:proofErr w:type="gramEnd"/>
            <w:r w:rsidRPr="000A6E2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FDA8A" w14:textId="77777777" w:rsidR="00A6722C" w:rsidRPr="000A6E2E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6E2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72 (-1.328, 1.8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FA92F" w14:textId="77777777" w:rsidR="00A6722C" w:rsidRPr="000A6E2E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6E2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144 (-0.300, 0.011)</w:t>
            </w:r>
          </w:p>
        </w:tc>
      </w:tr>
    </w:tbl>
    <w:p w14:paraId="0FC4BF06" w14:textId="77777777" w:rsidR="00A6722C" w:rsidRPr="00C10911" w:rsidRDefault="00A6722C" w:rsidP="00A6722C">
      <w:pPr>
        <w:rPr>
          <w:rFonts w:ascii="Times New Roman" w:hAnsi="Times New Roman" w:cs="Times New Roman"/>
          <w:sz w:val="24"/>
          <w:szCs w:val="24"/>
        </w:rPr>
      </w:pPr>
      <w:r w:rsidRPr="00C10911">
        <w:rPr>
          <w:rFonts w:ascii="Times New Roman" w:hAnsi="Times New Roman" w:cs="Times New Roman"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F16A40">
        <w:rPr>
          <w:position w:val="-10"/>
        </w:rPr>
        <w:object w:dxaOrig="880" w:dyaOrig="320" w14:anchorId="59BFCE85">
          <v:shape id="_x0000_i1031" type="#_x0000_t75" style="width:43.95pt;height:15.45pt" o:ole="">
            <v:imagedata r:id="rId6" o:title=""/>
          </v:shape>
          <o:OLEObject Type="Embed" ProgID="Equation.DSMT4" ShapeID="_x0000_i1031" DrawAspect="Content" ObjectID="_1766367751" r:id="rId15"/>
        </w:objec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**</w:t>
      </w:r>
      <w:r w:rsidRPr="00F16A40">
        <w:rPr>
          <w:position w:val="-10"/>
        </w:rPr>
        <w:object w:dxaOrig="859" w:dyaOrig="320" w14:anchorId="2E62B995">
          <v:shape id="_x0000_i1032" type="#_x0000_t75" style="width:42.65pt;height:15.45pt" o:ole="">
            <v:imagedata r:id="rId8" o:title=""/>
          </v:shape>
          <o:OLEObject Type="Embed" ProgID="Equation.DSMT4" ShapeID="_x0000_i1032" DrawAspect="Content" ObjectID="_1766367752" r:id="rId16"/>
        </w:objec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***</w:t>
      </w:r>
      <w:r w:rsidRPr="00F16A40">
        <w:rPr>
          <w:position w:val="-10"/>
        </w:rPr>
        <w:object w:dxaOrig="980" w:dyaOrig="320" w14:anchorId="1C7646DF">
          <v:shape id="_x0000_i1033" type="#_x0000_t75" style="width:48.8pt;height:15.45pt" o:ole="">
            <v:imagedata r:id="rId10" o:title=""/>
          </v:shape>
          <o:OLEObject Type="Embed" ProgID="Equation.DSMT4" ShapeID="_x0000_i1033" DrawAspect="Content" ObjectID="_1766367753" r:id="rId17"/>
        </w:object>
      </w:r>
      <w:r>
        <w:t xml:space="preserve">. </w:t>
      </w:r>
      <w:r w:rsidRPr="00C10911">
        <w:rPr>
          <w:rFonts w:ascii="Times New Roman" w:hAnsi="Times New Roman" w:cs="Times New Roman"/>
          <w:sz w:val="24"/>
          <w:szCs w:val="24"/>
        </w:rPr>
        <w:t>The outcome variables highlighted in bold exhibited significant changes during the month of DIP reform, with a change range surpassing the actual change range observed in October 2021.</w:t>
      </w:r>
    </w:p>
    <w:p w14:paraId="09E0F7CA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8EB31D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7A11E2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0D0DB4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D37CF2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6D1F7D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5DD481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AE2763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29E896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CCCAB7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898AA6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98D6AC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70728D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E784E7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E29185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F581F9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87DB3D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F28C53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FE2BD6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E488DC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632AC7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6CD960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DC23D8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580BDC" w14:textId="77777777" w:rsidR="00A6722C" w:rsidRDefault="00A6722C" w:rsidP="00A6722C">
      <w:pPr>
        <w:jc w:val="center"/>
      </w:pPr>
      <w:r w:rsidRPr="009E352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9E3523">
        <w:rPr>
          <w:rFonts w:ascii="Times New Roman" w:hAnsi="Times New Roman" w:cs="Times New Roman"/>
          <w:sz w:val="24"/>
          <w:szCs w:val="24"/>
        </w:rPr>
        <w:t xml:space="preserve"> Robustness checks: false intervention dates</w:t>
      </w:r>
      <w:r w:rsidRPr="009E3523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9E3523">
        <w:rPr>
          <w:rFonts w:ascii="Times New Roman" w:hAnsi="Times New Roman" w:cs="Times New Roman"/>
          <w:sz w:val="24"/>
          <w:szCs w:val="24"/>
        </w:rPr>
        <w:t>July</w:t>
      </w:r>
      <w:r>
        <w:rPr>
          <w:rFonts w:ascii="Times New Roman" w:hAnsi="Times New Roman" w:cs="Times New Roman"/>
          <w:sz w:val="24"/>
          <w:szCs w:val="24"/>
        </w:rPr>
        <w:t xml:space="preserve"> 2021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76"/>
        <w:gridCol w:w="830"/>
        <w:gridCol w:w="1923"/>
        <w:gridCol w:w="1843"/>
        <w:gridCol w:w="1923"/>
      </w:tblGrid>
      <w:tr w:rsidR="00A6722C" w:rsidRPr="00606482" w14:paraId="500CFBB3" w14:textId="77777777" w:rsidTr="00E21BF8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BAA1A" w14:textId="71CFD7C0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spital</w:t>
            </w:r>
            <w:r w:rsidR="002737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v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95D3E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AFD66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seline slope β</w:t>
            </w:r>
            <w:r w:rsidRPr="009E35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7FEDB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ep chan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</w:t>
            </w:r>
            <w:r w:rsidRPr="009E35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8F85E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lope change β</w:t>
            </w:r>
            <w:r w:rsidRPr="009E35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</w:tr>
      <w:tr w:rsidR="00A6722C" w:rsidRPr="00606482" w14:paraId="7CBC469E" w14:textId="77777777" w:rsidTr="00E21BF8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DBCB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rti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C574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C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AA49" w14:textId="77777777" w:rsidR="00A6722C" w:rsidRPr="001D76F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76F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131 (-0.226, -0.</w:t>
            </w:r>
            <w:proofErr w:type="gramStart"/>
            <w:r w:rsidRPr="001D76F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36)*</w:t>
            </w:r>
            <w:proofErr w:type="gramEnd"/>
            <w:r w:rsidRPr="001D76F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A6BC" w14:textId="77777777" w:rsidR="00A6722C" w:rsidRPr="001D76F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76F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79 (-1.137, 0.98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4992" w14:textId="77777777" w:rsidR="00A6722C" w:rsidRPr="001D76F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76F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06 (0.093, </w:t>
            </w:r>
            <w:proofErr w:type="gramStart"/>
            <w:r w:rsidRPr="001D76F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20)*</w:t>
            </w:r>
            <w:proofErr w:type="gramEnd"/>
            <w:r w:rsidRPr="001D76F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</w:t>
            </w:r>
          </w:p>
        </w:tc>
      </w:tr>
      <w:tr w:rsidR="00A6722C" w:rsidRPr="00606482" w14:paraId="0F4CA31F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E20C5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0BB2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753F" w14:textId="77777777" w:rsidR="00A6722C" w:rsidRPr="001D76F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76F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11 (-0.015, -0.</w:t>
            </w:r>
            <w:proofErr w:type="gramStart"/>
            <w:r w:rsidRPr="001D76F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07)*</w:t>
            </w:r>
            <w:proofErr w:type="gramEnd"/>
            <w:r w:rsidRPr="001D76F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B39A" w14:textId="77777777" w:rsidR="00A6722C" w:rsidRPr="001D76F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76F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9 (-0.030, 0.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D9E3" w14:textId="77777777" w:rsidR="00A6722C" w:rsidRPr="001D76F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76F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24 (0.018, </w:t>
            </w:r>
            <w:proofErr w:type="gramStart"/>
            <w:r w:rsidRPr="001D76F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0)*</w:t>
            </w:r>
            <w:proofErr w:type="gramEnd"/>
            <w:r w:rsidRPr="001D76F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A6722C" w:rsidRPr="00606482" w14:paraId="7203C97F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AA4F2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92BC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0054" w14:textId="77777777" w:rsidR="00A6722C" w:rsidRPr="0043035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303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05 (0.128, </w:t>
            </w:r>
            <w:proofErr w:type="gramStart"/>
            <w:r w:rsidRPr="004303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82)*</w:t>
            </w:r>
            <w:proofErr w:type="gramEnd"/>
            <w:r w:rsidRPr="004303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5BAD" w14:textId="77777777" w:rsidR="00A6722C" w:rsidRPr="0043035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303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676 (-1.733, 0.3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C86C" w14:textId="77777777" w:rsidR="00A6722C" w:rsidRPr="0043035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303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328 (-0.421, -0.</w:t>
            </w:r>
            <w:proofErr w:type="gramStart"/>
            <w:r w:rsidRPr="004303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5)*</w:t>
            </w:r>
            <w:proofErr w:type="gramEnd"/>
            <w:r w:rsidRPr="004303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A6722C" w:rsidRPr="00606482" w14:paraId="7C618FBA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60D7E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5417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F4D5" w14:textId="77777777" w:rsidR="00A6722C" w:rsidRPr="007F7BDC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F7BD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10 (-0.261, 0.6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8099" w14:textId="77777777" w:rsidR="00A6722C" w:rsidRPr="007F7BDC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F7BD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902 (-2.183, 7.9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32AB" w14:textId="77777777" w:rsidR="00A6722C" w:rsidRPr="007F7BDC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F7BD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667 (-1.184, -0.</w:t>
            </w:r>
            <w:proofErr w:type="gramStart"/>
            <w:r w:rsidRPr="007F7BD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9)*</w:t>
            </w:r>
            <w:proofErr w:type="gramEnd"/>
          </w:p>
        </w:tc>
      </w:tr>
      <w:tr w:rsidR="00A6722C" w:rsidRPr="00606482" w14:paraId="0D7F4192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D3C8F5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1388B" w14:textId="77777777" w:rsidR="00A6722C" w:rsidRPr="009E153D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E153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P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308A9" w14:textId="77777777" w:rsidR="00A6722C" w:rsidRPr="007F7BDC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F7BD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375 (0.138, </w:t>
            </w:r>
            <w:proofErr w:type="gramStart"/>
            <w:r w:rsidRPr="007F7BD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11)*</w:t>
            </w:r>
            <w:proofErr w:type="gramEnd"/>
            <w:r w:rsidRPr="007F7BD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FFEE9" w14:textId="77777777" w:rsidR="00A6722C" w:rsidRPr="007F7BDC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F7BD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857 (-3.437, 1.7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2D702" w14:textId="77777777" w:rsidR="00A6722C" w:rsidRPr="007F7BDC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F7BD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581 (-0.905, -0.</w:t>
            </w:r>
            <w:proofErr w:type="gramStart"/>
            <w:r w:rsidRPr="007F7BD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7)*</w:t>
            </w:r>
            <w:proofErr w:type="gramEnd"/>
            <w:r w:rsidRPr="007F7BD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</w:t>
            </w:r>
          </w:p>
        </w:tc>
      </w:tr>
      <w:tr w:rsidR="00A6722C" w:rsidRPr="00606482" w14:paraId="43F93C17" w14:textId="77777777" w:rsidTr="00E21BF8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34CF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cond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E0F0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C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14B4" w14:textId="77777777" w:rsidR="00A6722C" w:rsidRPr="001D76F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76F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46 (-0.127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</w:t>
            </w:r>
            <w:r w:rsidRPr="001D76F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0.03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1C19" w14:textId="77777777" w:rsidR="00A6722C" w:rsidRPr="00B51958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51958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1.002 (0.077, </w:t>
            </w:r>
            <w:proofErr w:type="gramStart"/>
            <w:r w:rsidRPr="00B51958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1.927)*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DBB3" w14:textId="77777777" w:rsidR="00A6722C" w:rsidRPr="001D76F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76F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83 (0.084, </w:t>
            </w:r>
            <w:proofErr w:type="gramStart"/>
            <w:r w:rsidRPr="001D76F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82)*</w:t>
            </w:r>
            <w:proofErr w:type="gramEnd"/>
            <w:r w:rsidRPr="001D76F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</w:t>
            </w:r>
          </w:p>
        </w:tc>
      </w:tr>
      <w:tr w:rsidR="00A6722C" w:rsidRPr="00606482" w14:paraId="451BBD8A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324EF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B1DB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C78C" w14:textId="77777777" w:rsidR="00A6722C" w:rsidRPr="001D76F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76F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03 (-0.006, -0.</w:t>
            </w:r>
            <w:proofErr w:type="gramStart"/>
            <w:r w:rsidRPr="001D76F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01)*</w:t>
            </w:r>
            <w:proofErr w:type="gramEnd"/>
            <w:r w:rsidRPr="001D76F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070D" w14:textId="77777777" w:rsidR="00A6722C" w:rsidRPr="001D76F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76F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 (-0.028, 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3DC0" w14:textId="77777777" w:rsidR="00A6722C" w:rsidRPr="001D76F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76F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8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1D76F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(0.006, </w:t>
            </w:r>
            <w:proofErr w:type="gramStart"/>
            <w:r w:rsidRPr="001D76F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)*</w:t>
            </w:r>
            <w:proofErr w:type="gramEnd"/>
            <w:r w:rsidRPr="001D76F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A6722C" w:rsidRPr="00606482" w14:paraId="7A5256A0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31D91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13A0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B3B2" w14:textId="77777777" w:rsidR="00A6722C" w:rsidRPr="0043035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303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77 (0.030, </w:t>
            </w:r>
            <w:proofErr w:type="gramStart"/>
            <w:r w:rsidRPr="004303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25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93F3" w14:textId="77777777" w:rsidR="00A6722C" w:rsidRPr="0043035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303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144 (-1.856, 8.1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947D" w14:textId="77777777" w:rsidR="00A6722C" w:rsidRPr="0043035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303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995 (-1.370, -0.</w:t>
            </w:r>
            <w:proofErr w:type="gramStart"/>
            <w:r w:rsidRPr="004303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20)*</w:t>
            </w:r>
            <w:proofErr w:type="gramEnd"/>
            <w:r w:rsidRPr="004303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A6722C" w:rsidRPr="00606482" w14:paraId="73F92563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22273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6606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E2A0" w14:textId="77777777" w:rsidR="00A6722C" w:rsidRPr="007F7BDC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F7BD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186 (-1.696, -0.</w:t>
            </w:r>
            <w:proofErr w:type="gramStart"/>
            <w:r w:rsidRPr="007F7BD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76)*</w:t>
            </w:r>
            <w:proofErr w:type="gramEnd"/>
            <w:r w:rsidRPr="007F7BD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E412" w14:textId="77777777" w:rsidR="00A6722C" w:rsidRPr="007F7BDC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F7BD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2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  <w:r w:rsidRPr="007F7BD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(4.722, </w:t>
            </w:r>
            <w:proofErr w:type="gramStart"/>
            <w:r w:rsidRPr="007F7BD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.681)*</w:t>
            </w:r>
            <w:proofErr w:type="gramEnd"/>
            <w:r w:rsidRPr="007F7BD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7F7A" w14:textId="77777777" w:rsidR="00A6722C" w:rsidRPr="007F7BDC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F7BD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902 (0.215, </w:t>
            </w:r>
            <w:proofErr w:type="gramStart"/>
            <w:r w:rsidRPr="007F7BD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89)*</w:t>
            </w:r>
            <w:proofErr w:type="gramEnd"/>
          </w:p>
        </w:tc>
      </w:tr>
      <w:tr w:rsidR="00A6722C" w:rsidRPr="00606482" w14:paraId="548C867F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1C3E67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2BD93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P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F872B" w14:textId="77777777" w:rsidR="00A6722C" w:rsidRPr="00995B38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95B3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5 (-0.231, 0.3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16380" w14:textId="77777777" w:rsidR="00A6722C" w:rsidRPr="00995B38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95B3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218 (-7.377, -0.9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2E809" w14:textId="77777777" w:rsidR="00A6722C" w:rsidRPr="00995B38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95B3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464 (0.096, </w:t>
            </w:r>
            <w:proofErr w:type="gramStart"/>
            <w:r w:rsidRPr="00995B3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33)*</w:t>
            </w:r>
            <w:proofErr w:type="gramEnd"/>
          </w:p>
        </w:tc>
      </w:tr>
      <w:tr w:rsidR="00A6722C" w:rsidRPr="00606482" w14:paraId="6B72C553" w14:textId="77777777" w:rsidTr="00E21BF8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9F30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im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C13D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C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21F7" w14:textId="77777777" w:rsidR="00A6722C" w:rsidRPr="001D76F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76F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 (-0.113, 0.1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F4A5" w14:textId="77777777" w:rsidR="00A6722C" w:rsidRPr="001D76F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76F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638 (-2.931, -0.</w:t>
            </w:r>
            <w:proofErr w:type="gramStart"/>
            <w:r w:rsidRPr="001D76F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5)*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37C9" w14:textId="77777777" w:rsidR="00A6722C" w:rsidRPr="001D76F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76F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97 (-0.034, 0.227)</w:t>
            </w:r>
          </w:p>
        </w:tc>
      </w:tr>
      <w:tr w:rsidR="00A6722C" w:rsidRPr="00606482" w14:paraId="06C65056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900E8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9295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30DA" w14:textId="77777777" w:rsidR="00A6722C" w:rsidRPr="001D76F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76F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001 (-0.002, </w:t>
            </w:r>
            <w:proofErr w:type="gramStart"/>
            <w:r w:rsidRPr="001D76F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E30C" w14:textId="77777777" w:rsidR="00A6722C" w:rsidRPr="001D76F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76F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8 (0.008, 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4AFB" w14:textId="77777777" w:rsidR="00A6722C" w:rsidRPr="001D76F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D76F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3 (0.002, </w:t>
            </w:r>
            <w:proofErr w:type="gramStart"/>
            <w:r w:rsidRPr="001D76F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)*</w:t>
            </w:r>
            <w:proofErr w:type="gramEnd"/>
            <w:r w:rsidRPr="001D76F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A6722C" w:rsidRPr="00606482" w14:paraId="5F760621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49BDC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E545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5133" w14:textId="77777777" w:rsidR="00A6722C" w:rsidRPr="0043035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303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31 (-0.206, 0.1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DB4C" w14:textId="77777777" w:rsidR="00A6722C" w:rsidRPr="0043035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303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62 (-2.604, 5.5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B290" w14:textId="77777777" w:rsidR="00A6722C" w:rsidRPr="0043035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303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405 (-0.720, -0.</w:t>
            </w:r>
            <w:proofErr w:type="gramStart"/>
            <w:r w:rsidRPr="004303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90)*</w:t>
            </w:r>
            <w:proofErr w:type="gramEnd"/>
          </w:p>
        </w:tc>
      </w:tr>
      <w:tr w:rsidR="00A6722C" w:rsidRPr="00606482" w14:paraId="6DEF2338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610F1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D3C1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63A9" w14:textId="77777777" w:rsidR="00A6722C" w:rsidRPr="007F7BDC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F7BD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521 (1.502, </w:t>
            </w:r>
            <w:proofErr w:type="gramStart"/>
            <w:r w:rsidRPr="007F7BD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541)*</w:t>
            </w:r>
            <w:proofErr w:type="gramEnd"/>
            <w:r w:rsidRPr="007F7BD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2E59" w14:textId="77777777" w:rsidR="00A6722C" w:rsidRPr="007F7BDC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F7BD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696 (-8.703, 14.0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F204" w14:textId="77777777" w:rsidR="00A6722C" w:rsidRPr="007F7BDC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F7BD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930 (-3.041, -0.</w:t>
            </w:r>
            <w:proofErr w:type="gramStart"/>
            <w:r w:rsidRPr="007F7BD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19)*</w:t>
            </w:r>
            <w:proofErr w:type="gramEnd"/>
            <w:r w:rsidRPr="007F7BD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</w:t>
            </w:r>
          </w:p>
        </w:tc>
      </w:tr>
      <w:tr w:rsidR="00A6722C" w:rsidRPr="00606482" w14:paraId="770A8304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271C27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FB181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P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95137" w14:textId="77777777" w:rsidR="00A6722C" w:rsidRPr="00760C0A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0C0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679 (0.460, </w:t>
            </w:r>
            <w:proofErr w:type="gramStart"/>
            <w:r w:rsidRPr="00760C0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97)*</w:t>
            </w:r>
            <w:proofErr w:type="gramEnd"/>
            <w:r w:rsidRPr="00760C0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DA364" w14:textId="77777777" w:rsidR="00A6722C" w:rsidRPr="00760C0A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0C0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19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  <w:r w:rsidRPr="00760C0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(-2.590, 2.2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20946" w14:textId="77777777" w:rsidR="00A6722C" w:rsidRPr="00760C0A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60C0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148 (-0.377, 0.081)</w:t>
            </w:r>
          </w:p>
        </w:tc>
      </w:tr>
    </w:tbl>
    <w:p w14:paraId="69512052" w14:textId="77777777" w:rsidR="00A6722C" w:rsidRPr="000E5B8D" w:rsidRDefault="00A6722C" w:rsidP="00A672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*</w:t>
      </w:r>
      <w:r w:rsidRPr="00F16A40">
        <w:rPr>
          <w:position w:val="-10"/>
        </w:rPr>
        <w:object w:dxaOrig="880" w:dyaOrig="320" w14:anchorId="0089A644">
          <v:shape id="_x0000_i1034" type="#_x0000_t75" style="width:43.95pt;height:15.45pt" o:ole="">
            <v:imagedata r:id="rId6" o:title=""/>
          </v:shape>
          <o:OLEObject Type="Embed" ProgID="Equation.DSMT4" ShapeID="_x0000_i1034" DrawAspect="Content" ObjectID="_1766367754" r:id="rId18"/>
        </w:objec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**</w:t>
      </w:r>
      <w:r w:rsidRPr="00F16A40">
        <w:rPr>
          <w:position w:val="-10"/>
        </w:rPr>
        <w:object w:dxaOrig="859" w:dyaOrig="320" w14:anchorId="3BBC3C98">
          <v:shape id="_x0000_i1035" type="#_x0000_t75" style="width:42.65pt;height:15.45pt" o:ole="">
            <v:imagedata r:id="rId8" o:title=""/>
          </v:shape>
          <o:OLEObject Type="Embed" ProgID="Equation.DSMT4" ShapeID="_x0000_i1035" DrawAspect="Content" ObjectID="_1766367755" r:id="rId19"/>
        </w:objec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***</w:t>
      </w:r>
      <w:r w:rsidRPr="00F16A40">
        <w:rPr>
          <w:position w:val="-10"/>
        </w:rPr>
        <w:object w:dxaOrig="980" w:dyaOrig="320" w14:anchorId="3F6D6E68">
          <v:shape id="_x0000_i1036" type="#_x0000_t75" style="width:48.8pt;height:15.45pt" o:ole="">
            <v:imagedata r:id="rId10" o:title=""/>
          </v:shape>
          <o:OLEObject Type="Embed" ProgID="Equation.DSMT4" ShapeID="_x0000_i1036" DrawAspect="Content" ObjectID="_1766367756" r:id="rId20"/>
        </w:object>
      </w:r>
      <w:r>
        <w:t xml:space="preserve">. </w:t>
      </w:r>
      <w:r w:rsidRPr="00C10911">
        <w:rPr>
          <w:rFonts w:ascii="Times New Roman" w:hAnsi="Times New Roman" w:cs="Times New Roman"/>
          <w:sz w:val="24"/>
          <w:szCs w:val="24"/>
        </w:rPr>
        <w:t>The outcome variables highlighted in bold exhibited significant changes during the month of DIP reform, with a change range surpassing the actual change range observed in October 2021.</w:t>
      </w:r>
    </w:p>
    <w:p w14:paraId="6851CAF8" w14:textId="77777777" w:rsidR="00A6722C" w:rsidRPr="00C10911" w:rsidRDefault="00A6722C" w:rsidP="00A6722C"/>
    <w:p w14:paraId="24E47C7D" w14:textId="77777777" w:rsidR="00A6722C" w:rsidRDefault="00A6722C" w:rsidP="00A6722C"/>
    <w:p w14:paraId="6C888C91" w14:textId="77777777" w:rsidR="00A6722C" w:rsidRDefault="00A6722C" w:rsidP="00A6722C"/>
    <w:p w14:paraId="4D85899E" w14:textId="77777777" w:rsidR="00A6722C" w:rsidRDefault="00A6722C" w:rsidP="00A6722C"/>
    <w:p w14:paraId="16FD3E74" w14:textId="77777777" w:rsidR="00A6722C" w:rsidRDefault="00A6722C" w:rsidP="00A6722C"/>
    <w:p w14:paraId="0C51A9A2" w14:textId="77777777" w:rsidR="00A6722C" w:rsidRDefault="00A6722C" w:rsidP="00A6722C"/>
    <w:p w14:paraId="33E555E3" w14:textId="77777777" w:rsidR="00A6722C" w:rsidRDefault="00A6722C" w:rsidP="00A6722C"/>
    <w:p w14:paraId="001CBB7D" w14:textId="77777777" w:rsidR="00A6722C" w:rsidRDefault="00A6722C" w:rsidP="00A6722C"/>
    <w:p w14:paraId="69514B9A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CE3EB1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47FC2A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A1DECD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ED4EF1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FA3FAD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69BEAA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C47279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686951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9D2EB4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1586E9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E5521E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8C0897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3256F8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3F3C9D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0528AE" w14:textId="77777777" w:rsidR="00A6722C" w:rsidRDefault="00A6722C" w:rsidP="00A6722C">
      <w:pPr>
        <w:jc w:val="center"/>
      </w:pPr>
      <w:r w:rsidRPr="009E352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9E3523">
        <w:rPr>
          <w:rFonts w:ascii="Times New Roman" w:hAnsi="Times New Roman" w:cs="Times New Roman"/>
          <w:sz w:val="24"/>
          <w:szCs w:val="24"/>
        </w:rPr>
        <w:t xml:space="preserve"> Robustness checks: false intervention dates</w:t>
      </w:r>
      <w:r w:rsidRPr="009E3523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9E3523">
        <w:rPr>
          <w:rFonts w:ascii="Times New Roman" w:hAnsi="Times New Roman" w:cs="Times New Roman"/>
          <w:sz w:val="24"/>
          <w:szCs w:val="24"/>
        </w:rPr>
        <w:t>April</w:t>
      </w:r>
      <w:r>
        <w:rPr>
          <w:rFonts w:ascii="Times New Roman" w:hAnsi="Times New Roman" w:cs="Times New Roman"/>
          <w:sz w:val="24"/>
          <w:szCs w:val="24"/>
        </w:rPr>
        <w:t xml:space="preserve"> 2021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76"/>
        <w:gridCol w:w="830"/>
        <w:gridCol w:w="1923"/>
        <w:gridCol w:w="1843"/>
        <w:gridCol w:w="1923"/>
      </w:tblGrid>
      <w:tr w:rsidR="00A6722C" w:rsidRPr="00606482" w14:paraId="17A06179" w14:textId="77777777" w:rsidTr="00E21BF8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6664B" w14:textId="2D0B06D3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spital</w:t>
            </w:r>
            <w:r w:rsidR="002737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v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EFEDF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4909F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seline slope β</w:t>
            </w:r>
            <w:r w:rsidRPr="009E35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CF4EA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ep chan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</w:t>
            </w:r>
            <w:r w:rsidRPr="009E35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C5D9F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lope change β</w:t>
            </w:r>
            <w:r w:rsidRPr="009E35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</w:tr>
      <w:tr w:rsidR="00A6722C" w:rsidRPr="00606482" w14:paraId="1F5421AD" w14:textId="77777777" w:rsidTr="00E21BF8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2815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rti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B89F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C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8380" w14:textId="77777777" w:rsidR="00A6722C" w:rsidRPr="00244DA8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44D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226 (-0.396, -0.</w:t>
            </w:r>
            <w:proofErr w:type="gramStart"/>
            <w:r w:rsidRPr="00244D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56)*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BA3D" w14:textId="77777777" w:rsidR="00A6722C" w:rsidRPr="00244DA8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44D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65 (-0.970, 2.1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8FFF" w14:textId="77777777" w:rsidR="00A6722C" w:rsidRPr="00244DA8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44D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70 (0.091, </w:t>
            </w:r>
            <w:proofErr w:type="gramStart"/>
            <w:r w:rsidRPr="00244D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50)*</w:t>
            </w:r>
            <w:proofErr w:type="gramEnd"/>
            <w:r w:rsidRPr="00244D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</w:t>
            </w:r>
          </w:p>
        </w:tc>
      </w:tr>
      <w:tr w:rsidR="00A6722C" w:rsidRPr="00606482" w14:paraId="5D4C239F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C9D05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CB58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B2A1" w14:textId="77777777" w:rsidR="00A6722C" w:rsidRPr="00FA1DB7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1DB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15 (-0.020, -0.</w:t>
            </w:r>
            <w:proofErr w:type="gramStart"/>
            <w:r w:rsidRPr="00FA1DB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09)*</w:t>
            </w:r>
            <w:proofErr w:type="gramEnd"/>
            <w:r w:rsidRPr="00FA1DB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A528" w14:textId="77777777" w:rsidR="00A6722C" w:rsidRPr="00FA1DB7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1DB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 (-0.051, 0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9AC4" w14:textId="77777777" w:rsidR="00A6722C" w:rsidRPr="00FA1DB7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1DB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26 (0.020, </w:t>
            </w:r>
            <w:proofErr w:type="gramStart"/>
            <w:r w:rsidRPr="00FA1DB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3)*</w:t>
            </w:r>
            <w:proofErr w:type="gramEnd"/>
            <w:r w:rsidRPr="00FA1DB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A6722C" w:rsidRPr="00606482" w14:paraId="34A4A93E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F8379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8457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A6BD" w14:textId="77777777" w:rsidR="00A6722C" w:rsidRPr="00D26ADE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26AD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96 (0.058, </w:t>
            </w:r>
            <w:proofErr w:type="gramStart"/>
            <w:r w:rsidRPr="00D26AD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34)*</w:t>
            </w:r>
            <w:proofErr w:type="gramEnd"/>
            <w:r w:rsidRPr="00D26AD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9626" w14:textId="77777777" w:rsidR="00A6722C" w:rsidRPr="00D26ADE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26AD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66 (-1.006, 1.7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0DEA" w14:textId="77777777" w:rsidR="00A6722C" w:rsidRPr="00D26ADE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26AD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317 (-0.463, -0.</w:t>
            </w:r>
            <w:proofErr w:type="gramStart"/>
            <w:r w:rsidRPr="00D26AD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2)*</w:t>
            </w:r>
            <w:proofErr w:type="gramEnd"/>
            <w:r w:rsidRPr="00D26AD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A6722C" w:rsidRPr="00606482" w14:paraId="3E9A63B5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D8432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2F62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8571" w14:textId="77777777" w:rsidR="00A6722C" w:rsidRPr="00B2498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777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38 (-0.679, 0.9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F46C" w14:textId="77777777" w:rsidR="00A6722C" w:rsidRPr="00B2498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777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988 (-2.856, 10.8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D229" w14:textId="77777777" w:rsidR="00A6722C" w:rsidRPr="00B2498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7776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499 (-1.333, 0.335)</w:t>
            </w:r>
          </w:p>
        </w:tc>
      </w:tr>
      <w:tr w:rsidR="00A6722C" w:rsidRPr="00606482" w14:paraId="52D9FA14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FF769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35D1F" w14:textId="77777777" w:rsidR="00A6722C" w:rsidRPr="009E153D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E153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P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85044" w14:textId="77777777" w:rsidR="00A6722C" w:rsidRPr="00C85649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564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437 (0.014, </w:t>
            </w:r>
            <w:proofErr w:type="gramStart"/>
            <w:r w:rsidRPr="00C8564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59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C3106" w14:textId="77777777" w:rsidR="00A6722C" w:rsidRPr="00C85649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564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1 (-3.690, 3.7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17173" w14:textId="77777777" w:rsidR="00A6722C" w:rsidRPr="00C85649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8564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621 (-1.079, -0.</w:t>
            </w:r>
            <w:proofErr w:type="gramStart"/>
            <w:r w:rsidRPr="00C8564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3)*</w:t>
            </w:r>
            <w:proofErr w:type="gramEnd"/>
            <w:r w:rsidRPr="00C8564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</w:t>
            </w:r>
          </w:p>
        </w:tc>
      </w:tr>
      <w:tr w:rsidR="00A6722C" w:rsidRPr="00606482" w14:paraId="487CB630" w14:textId="77777777" w:rsidTr="00E21BF8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BF0A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cond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9A14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C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DAFD" w14:textId="77777777" w:rsidR="00A6722C" w:rsidRPr="00244DA8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44D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50 (-0.190, 0.08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010F" w14:textId="77777777" w:rsidR="00A6722C" w:rsidRPr="00244DA8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44D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57 (-0.889, 1.4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A4E4" w14:textId="77777777" w:rsidR="00A6722C" w:rsidRPr="00244DA8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44D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03 (0.056, </w:t>
            </w:r>
            <w:proofErr w:type="gramStart"/>
            <w:r w:rsidRPr="00244D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50)*</w:t>
            </w:r>
            <w:proofErr w:type="gramEnd"/>
            <w:r w:rsidRPr="00244D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</w:t>
            </w:r>
          </w:p>
        </w:tc>
      </w:tr>
      <w:tr w:rsidR="00A6722C" w:rsidRPr="00606482" w14:paraId="021BEE02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636D6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A30F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3EE9" w14:textId="77777777" w:rsidR="00A6722C" w:rsidRPr="00FA1DB7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1DB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05 (-0.007, -0.</w:t>
            </w:r>
            <w:proofErr w:type="gramStart"/>
            <w:r w:rsidRPr="00FA1DB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02)*</w:t>
            </w:r>
            <w:proofErr w:type="gramEnd"/>
            <w:r w:rsidRPr="00FA1DB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1690" w14:textId="77777777" w:rsidR="00A6722C" w:rsidRPr="00FA1DB7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1DB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07 (-0.031, 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4258" w14:textId="77777777" w:rsidR="00A6722C" w:rsidRPr="00FA1DB7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1DB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FA1DB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(0.006, </w:t>
            </w:r>
            <w:proofErr w:type="gramStart"/>
            <w:r w:rsidRPr="00FA1DB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)*</w:t>
            </w:r>
            <w:proofErr w:type="gramEnd"/>
            <w:r w:rsidRPr="00FA1DB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A6722C" w:rsidRPr="00606482" w14:paraId="5B7E2C09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67382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FF39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F2A1" w14:textId="77777777" w:rsidR="00A6722C" w:rsidRPr="00D26ADE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26AD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34 (-0.085, 0.5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FFA3" w14:textId="77777777" w:rsidR="00A6722C" w:rsidRPr="00D26ADE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26AD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127 (-1.545, 7.8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FD02" w14:textId="77777777" w:rsidR="00A6722C" w:rsidRPr="00D26ADE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26AD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894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26AD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-1.293, -0.</w:t>
            </w:r>
            <w:proofErr w:type="gramStart"/>
            <w:r w:rsidRPr="00D26AD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6)*</w:t>
            </w:r>
            <w:proofErr w:type="gramEnd"/>
            <w:r w:rsidRPr="00D26AD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A6722C" w:rsidRPr="00606482" w14:paraId="2550DB02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C4E48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E10B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4861" w14:textId="77777777" w:rsidR="00A6722C" w:rsidRPr="00131538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3153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298 (-2.025, -0.</w:t>
            </w:r>
            <w:proofErr w:type="gramStart"/>
            <w:r w:rsidRPr="0013153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72)*</w:t>
            </w:r>
            <w:proofErr w:type="gramEnd"/>
            <w:r w:rsidRPr="0013153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5B80" w14:textId="77777777" w:rsidR="00A6722C" w:rsidRPr="00131538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3153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319 (-1.133, 11.7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0210" w14:textId="77777777" w:rsidR="00A6722C" w:rsidRPr="00131538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3153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265 (0.443, </w:t>
            </w:r>
            <w:proofErr w:type="gramStart"/>
            <w:r w:rsidRPr="0013153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087)*</w:t>
            </w:r>
            <w:proofErr w:type="gramEnd"/>
            <w:r w:rsidRPr="0013153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</w:t>
            </w:r>
          </w:p>
        </w:tc>
      </w:tr>
      <w:tr w:rsidR="00A6722C" w:rsidRPr="00606482" w14:paraId="3F2F1A62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EEA23C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2AEB7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P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570EF" w14:textId="77777777" w:rsidR="00A6722C" w:rsidRPr="00D50643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506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41 (-0.597, 0.5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A3B1E" w14:textId="77777777" w:rsidR="00A6722C" w:rsidRPr="00D50643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506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843 (-7.100, 3.4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AD3E0" w14:textId="77777777" w:rsidR="00A6722C" w:rsidRPr="00D50643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506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21 (-0.163, 1.006)</w:t>
            </w:r>
          </w:p>
        </w:tc>
      </w:tr>
      <w:tr w:rsidR="00A6722C" w:rsidRPr="00606482" w14:paraId="48A15074" w14:textId="77777777" w:rsidTr="00E21BF8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EB8F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im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8B24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C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B4C6" w14:textId="77777777" w:rsidR="00A6722C" w:rsidRPr="00244DA8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44D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79 (-0.051, 0.2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01D3" w14:textId="77777777" w:rsidR="00A6722C" w:rsidRPr="00B51958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51958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-1.923 (-3.212, -0.</w:t>
            </w:r>
            <w:proofErr w:type="gramStart"/>
            <w:r w:rsidRPr="00B51958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634)*</w:t>
            </w:r>
            <w:proofErr w:type="gramEnd"/>
            <w:r w:rsidRPr="00B51958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B2BA" w14:textId="77777777" w:rsidR="00A6722C" w:rsidRPr="00244DA8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44D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21 (-0.161, 0.120)</w:t>
            </w:r>
          </w:p>
        </w:tc>
      </w:tr>
      <w:tr w:rsidR="00A6722C" w:rsidRPr="00606482" w14:paraId="6854B2E6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85C89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F146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EDDC" w14:textId="77777777" w:rsidR="00A6722C" w:rsidRPr="0095209C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5209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02 (-0.003, -0.</w:t>
            </w:r>
            <w:proofErr w:type="gramStart"/>
            <w:r w:rsidRPr="0095209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01)*</w:t>
            </w:r>
            <w:proofErr w:type="gramEnd"/>
            <w:r w:rsidRPr="0095209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EC2F" w14:textId="77777777" w:rsidR="00A6722C" w:rsidRPr="0095209C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5209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 (-0.011, 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AA0E" w14:textId="77777777" w:rsidR="00A6722C" w:rsidRPr="0095209C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5209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3 (0.002, </w:t>
            </w:r>
            <w:proofErr w:type="gramStart"/>
            <w:r w:rsidRPr="0095209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)*</w:t>
            </w:r>
            <w:proofErr w:type="gramEnd"/>
            <w:r w:rsidRPr="0095209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A6722C" w:rsidRPr="00606482" w14:paraId="0F09FF4C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01D44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68E8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76C0" w14:textId="77777777" w:rsidR="00A6722C" w:rsidRPr="00D26ADE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26AD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29 (-0.377, 0.3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A838" w14:textId="77777777" w:rsidR="00A6722C" w:rsidRPr="00D26ADE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26AD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82 (-2.507, 6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71F1" w14:textId="77777777" w:rsidR="00A6722C" w:rsidRPr="00D26ADE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26AD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351 (-0.738, 0.037)</w:t>
            </w:r>
          </w:p>
        </w:tc>
      </w:tr>
      <w:tr w:rsidR="00A6722C" w:rsidRPr="00606482" w14:paraId="0DCFAB83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3CACC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B2D2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23C3" w14:textId="77777777" w:rsidR="00A6722C" w:rsidRPr="00687A49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7A4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82 (-0.517, 3.2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EB3F" w14:textId="77777777" w:rsidR="00A6722C" w:rsidRPr="00687A49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7A4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.195 (-0.287, 36.6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AFF2" w14:textId="77777777" w:rsidR="00A6722C" w:rsidRPr="00687A49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87A4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818 (-2.746, 1.110)</w:t>
            </w:r>
          </w:p>
        </w:tc>
      </w:tr>
      <w:tr w:rsidR="00A6722C" w:rsidRPr="00606482" w14:paraId="42561CAC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F376D6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2DD11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P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78941" w14:textId="77777777" w:rsidR="00A6722C" w:rsidRPr="00D50643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506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505 (0.022, </w:t>
            </w:r>
            <w:proofErr w:type="gramStart"/>
            <w:r w:rsidRPr="00D506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87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93F4F" w14:textId="77777777" w:rsidR="00A6722C" w:rsidRPr="00D50643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506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131 (-2.399, 6.6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E7D9E" w14:textId="77777777" w:rsidR="00A6722C" w:rsidRPr="00D50643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506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03 (-0.488, 0.483)</w:t>
            </w:r>
          </w:p>
        </w:tc>
      </w:tr>
    </w:tbl>
    <w:p w14:paraId="7C96B923" w14:textId="77777777" w:rsidR="00A6722C" w:rsidRPr="000E5B8D" w:rsidRDefault="00A6722C" w:rsidP="00A672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*</w:t>
      </w:r>
      <w:r w:rsidRPr="00F16A40">
        <w:rPr>
          <w:position w:val="-10"/>
        </w:rPr>
        <w:object w:dxaOrig="880" w:dyaOrig="320" w14:anchorId="64317341">
          <v:shape id="_x0000_i1037" type="#_x0000_t75" style="width:43.95pt;height:15.45pt" o:ole="">
            <v:imagedata r:id="rId6" o:title=""/>
          </v:shape>
          <o:OLEObject Type="Embed" ProgID="Equation.DSMT4" ShapeID="_x0000_i1037" DrawAspect="Content" ObjectID="_1766367757" r:id="rId21"/>
        </w:objec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**</w:t>
      </w:r>
      <w:r w:rsidRPr="00F16A40">
        <w:rPr>
          <w:position w:val="-10"/>
        </w:rPr>
        <w:object w:dxaOrig="859" w:dyaOrig="320" w14:anchorId="581F7EE5">
          <v:shape id="_x0000_i1038" type="#_x0000_t75" style="width:42.65pt;height:15.45pt" o:ole="">
            <v:imagedata r:id="rId8" o:title=""/>
          </v:shape>
          <o:OLEObject Type="Embed" ProgID="Equation.DSMT4" ShapeID="_x0000_i1038" DrawAspect="Content" ObjectID="_1766367758" r:id="rId22"/>
        </w:objec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***</w:t>
      </w:r>
      <w:r w:rsidRPr="00F16A40">
        <w:rPr>
          <w:position w:val="-10"/>
        </w:rPr>
        <w:object w:dxaOrig="980" w:dyaOrig="320" w14:anchorId="4B5401D0">
          <v:shape id="_x0000_i1039" type="#_x0000_t75" style="width:48.8pt;height:15.45pt" o:ole="">
            <v:imagedata r:id="rId10" o:title=""/>
          </v:shape>
          <o:OLEObject Type="Embed" ProgID="Equation.DSMT4" ShapeID="_x0000_i1039" DrawAspect="Content" ObjectID="_1766367759" r:id="rId23"/>
        </w:object>
      </w:r>
      <w:r>
        <w:t xml:space="preserve">. </w:t>
      </w:r>
      <w:r w:rsidRPr="00C10911">
        <w:rPr>
          <w:rFonts w:ascii="Times New Roman" w:hAnsi="Times New Roman" w:cs="Times New Roman"/>
          <w:sz w:val="24"/>
          <w:szCs w:val="24"/>
        </w:rPr>
        <w:t>The outcome variables highlighted in bold exhibited significant changes during the month of DIP reform, with a change range surpassing the actual change range observed in October 2021.</w:t>
      </w:r>
    </w:p>
    <w:p w14:paraId="3D497EEF" w14:textId="77777777" w:rsidR="00A6722C" w:rsidRPr="00C10911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975D2F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4DE9D0F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B3BF8C7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6C3CA34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030F38D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0FC26B7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46600B0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8354158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E18ABE7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3879C13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47B78F8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FDC836E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9AAFBCA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F8A2C48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2D18CF7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C19AC29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FEE5EDC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6BA0015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A1D729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C7F5D7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2F30EB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746BDA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5A8B25" w14:textId="77777777" w:rsidR="00A6722C" w:rsidRDefault="00A6722C" w:rsidP="00A6722C">
      <w:pPr>
        <w:jc w:val="center"/>
      </w:pPr>
      <w:r w:rsidRPr="009E352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9E3523">
        <w:rPr>
          <w:rFonts w:ascii="Times New Roman" w:hAnsi="Times New Roman" w:cs="Times New Roman"/>
          <w:sz w:val="24"/>
          <w:szCs w:val="24"/>
        </w:rPr>
        <w:t xml:space="preserve"> Robustness checks: </w:t>
      </w:r>
      <w:r w:rsidRPr="004442EE">
        <w:rPr>
          <w:rFonts w:ascii="Times New Roman" w:hAnsi="Times New Roman" w:cs="Times New Roman"/>
          <w:sz w:val="24"/>
          <w:szCs w:val="24"/>
        </w:rPr>
        <w:t>the proportion of cases with point volumes below 500 and exceeding 2000 as two alternative outcome variables for CMI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76"/>
        <w:gridCol w:w="830"/>
        <w:gridCol w:w="1923"/>
        <w:gridCol w:w="1843"/>
        <w:gridCol w:w="1923"/>
      </w:tblGrid>
      <w:tr w:rsidR="00A6722C" w:rsidRPr="00606482" w14:paraId="30F20807" w14:textId="77777777" w:rsidTr="00E21BF8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8FB82" w14:textId="4979AACA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spital</w:t>
            </w:r>
            <w:r w:rsidR="002737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v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587CF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80B61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seline slope β</w:t>
            </w:r>
            <w:r w:rsidRPr="009E35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979C1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ep chan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</w:t>
            </w:r>
            <w:r w:rsidRPr="009E35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0C212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lope change β</w:t>
            </w:r>
            <w:r w:rsidRPr="009E352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</w:tr>
      <w:tr w:rsidR="00A6722C" w:rsidRPr="0026448A" w14:paraId="48D4DAFD" w14:textId="77777777" w:rsidTr="00E21BF8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C610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rti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45A2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5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07F4" w14:textId="77777777" w:rsidR="00A6722C" w:rsidRPr="0026448A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2</w:t>
            </w:r>
            <w:r w:rsidRPr="002644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77</w:t>
            </w:r>
            <w:r w:rsidRPr="002644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07</w:t>
            </w:r>
            <w:r w:rsidRPr="002644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)*</w:t>
            </w:r>
            <w:proofErr w:type="gramEnd"/>
            <w:r w:rsidRPr="002644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0D02" w14:textId="77777777" w:rsidR="00A6722C" w:rsidRPr="0026448A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520</w:t>
            </w:r>
            <w:r w:rsidRPr="002644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(-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878</w:t>
            </w:r>
            <w:r w:rsidRPr="002644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3</w:t>
            </w:r>
            <w:r w:rsidRPr="002644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)*</w:t>
            </w:r>
            <w:proofErr w:type="gramEnd"/>
            <w:r w:rsidRPr="002644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D8D3" w14:textId="77777777" w:rsidR="00A6722C" w:rsidRPr="0026448A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746</w:t>
            </w:r>
            <w:r w:rsidRPr="002644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958</w:t>
            </w:r>
            <w:r w:rsidRPr="002644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33</w:t>
            </w:r>
            <w:r w:rsidRPr="002644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)*</w:t>
            </w:r>
            <w:proofErr w:type="gramEnd"/>
            <w:r w:rsidRPr="002644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A6722C" w:rsidRPr="00606482" w14:paraId="177DE21D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E1E890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AF2E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73DF" w14:textId="77777777" w:rsidR="00A6722C" w:rsidRPr="0026448A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34</w:t>
            </w:r>
            <w:r w:rsidRPr="002644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(-0.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36</w:t>
            </w:r>
            <w:r w:rsidRPr="002644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 -0.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33</w:t>
            </w:r>
            <w:r w:rsidRPr="002644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)*</w:t>
            </w:r>
            <w:proofErr w:type="gramEnd"/>
            <w:r w:rsidRPr="002644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E4BC" w14:textId="77777777" w:rsidR="00A6722C" w:rsidRPr="0026448A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716</w:t>
            </w:r>
            <w:r w:rsidRPr="002644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77</w:t>
            </w:r>
            <w:r w:rsidRPr="002644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555</w:t>
            </w:r>
            <w:r w:rsidRPr="002644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FF5F" w14:textId="77777777" w:rsidR="00A6722C" w:rsidRPr="0026448A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644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82</w:t>
            </w:r>
            <w:r w:rsidRPr="002644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(0.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23</w:t>
            </w:r>
            <w:r w:rsidRPr="002644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40</w:t>
            </w:r>
            <w:r w:rsidRPr="002644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)*</w:t>
            </w:r>
            <w:proofErr w:type="gramEnd"/>
            <w:r w:rsidRPr="0026448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A6722C" w:rsidRPr="00606482" w14:paraId="643D22BA" w14:textId="77777777" w:rsidTr="00E21BF8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3D17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cond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6AED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5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028D" w14:textId="77777777" w:rsidR="00A6722C" w:rsidRPr="00256AF8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56A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370 (0.180, </w:t>
            </w:r>
            <w:proofErr w:type="gramStart"/>
            <w:r w:rsidRPr="00256A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59)*</w:t>
            </w:r>
            <w:proofErr w:type="gramEnd"/>
            <w:r w:rsidRPr="00256A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D030" w14:textId="77777777" w:rsidR="00A6722C" w:rsidRPr="00256AF8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56A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029 (-7.842, -0.</w:t>
            </w:r>
            <w:proofErr w:type="gramStart"/>
            <w:r w:rsidRPr="00256A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6)*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89BF" w14:textId="77777777" w:rsidR="00A6722C" w:rsidRPr="00256AF8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56A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065 (-1.440, -0.</w:t>
            </w:r>
            <w:proofErr w:type="gramStart"/>
            <w:r w:rsidRPr="00256A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90)*</w:t>
            </w:r>
            <w:proofErr w:type="gramEnd"/>
            <w:r w:rsidRPr="00256A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A6722C" w:rsidRPr="00606482" w14:paraId="51BFC34C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6A1835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F6C8A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3C851" w14:textId="77777777" w:rsidR="00A6722C" w:rsidRPr="00130EF1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30E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46 (-0.079, -0.</w:t>
            </w:r>
            <w:proofErr w:type="gramStart"/>
            <w:r w:rsidRPr="00130E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13)*</w:t>
            </w:r>
            <w:proofErr w:type="gramEnd"/>
            <w:r w:rsidRPr="00130E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8B1A0" w14:textId="77777777" w:rsidR="00A6722C" w:rsidRPr="00130EF1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30E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28 (-0.470, 1.3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33E09" w14:textId="77777777" w:rsidR="00A6722C" w:rsidRPr="00130EF1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30E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68 (0.076, </w:t>
            </w:r>
            <w:proofErr w:type="gramStart"/>
            <w:r w:rsidRPr="00130E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61)*</w:t>
            </w:r>
            <w:proofErr w:type="gramEnd"/>
            <w:r w:rsidRPr="00130EF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</w:t>
            </w:r>
          </w:p>
        </w:tc>
      </w:tr>
      <w:tr w:rsidR="00A6722C" w:rsidRPr="00606482" w14:paraId="4C84F0FC" w14:textId="77777777" w:rsidTr="00E21BF8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2741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E06E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im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D0FD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5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54B9" w14:textId="77777777" w:rsidR="00A6722C" w:rsidRPr="00104850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048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52 (-0.073, 0.37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1CBD" w14:textId="77777777" w:rsidR="00A6722C" w:rsidRPr="00104850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048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45 (-3.307, 4.79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6F34" w14:textId="77777777" w:rsidR="00A6722C" w:rsidRPr="00104850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048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025 (-1.399, -0.</w:t>
            </w:r>
            <w:proofErr w:type="gramStart"/>
            <w:r w:rsidRPr="001048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51)*</w:t>
            </w:r>
            <w:proofErr w:type="gramEnd"/>
            <w:r w:rsidRPr="001048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A6722C" w:rsidRPr="006A711B" w14:paraId="20F2A71C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DDE3F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3E38A" w14:textId="77777777" w:rsidR="00A6722C" w:rsidRPr="00EE06EF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CF802" w14:textId="77777777" w:rsidR="00A6722C" w:rsidRPr="00104850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048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32 (-0.062, -0.</w:t>
            </w:r>
            <w:proofErr w:type="gramStart"/>
            <w:r w:rsidRPr="001048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03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31429" w14:textId="77777777" w:rsidR="00A6722C" w:rsidRPr="00104850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048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617 (0.230, </w:t>
            </w:r>
            <w:proofErr w:type="gramStart"/>
            <w:r w:rsidRPr="001048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3)*</w:t>
            </w:r>
            <w:proofErr w:type="gramEnd"/>
            <w:r w:rsidRPr="001048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91B8C" w14:textId="77777777" w:rsidR="00A6722C" w:rsidRPr="00104850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048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44 (0.013, </w:t>
            </w:r>
            <w:proofErr w:type="gramStart"/>
            <w:r w:rsidRPr="001048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75)*</w:t>
            </w:r>
            <w:proofErr w:type="gramEnd"/>
            <w:r w:rsidRPr="0010485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</w:t>
            </w:r>
          </w:p>
        </w:tc>
      </w:tr>
    </w:tbl>
    <w:p w14:paraId="1801A5DB" w14:textId="77777777" w:rsidR="00A6722C" w:rsidRDefault="00A6722C" w:rsidP="00A6722C">
      <w:r>
        <w:rPr>
          <w:rFonts w:ascii="Times New Roman" w:hAnsi="Times New Roman" w:cs="Times New Roman"/>
          <w:sz w:val="24"/>
          <w:szCs w:val="24"/>
        </w:rPr>
        <w:t>Note: *</w:t>
      </w:r>
      <w:r w:rsidRPr="00F16A40">
        <w:rPr>
          <w:position w:val="-10"/>
        </w:rPr>
        <w:object w:dxaOrig="880" w:dyaOrig="320" w14:anchorId="70D6749B">
          <v:shape id="_x0000_i1040" type="#_x0000_t75" style="width:43.95pt;height:15.45pt" o:ole="">
            <v:imagedata r:id="rId6" o:title=""/>
          </v:shape>
          <o:OLEObject Type="Embed" ProgID="Equation.DSMT4" ShapeID="_x0000_i1040" DrawAspect="Content" ObjectID="_1766367760" r:id="rId24"/>
        </w:objec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**</w:t>
      </w:r>
      <w:r w:rsidRPr="00F16A40">
        <w:rPr>
          <w:position w:val="-10"/>
        </w:rPr>
        <w:object w:dxaOrig="859" w:dyaOrig="320" w14:anchorId="6E445BA9">
          <v:shape id="_x0000_i1041" type="#_x0000_t75" style="width:42.65pt;height:15.45pt" o:ole="">
            <v:imagedata r:id="rId8" o:title=""/>
          </v:shape>
          <o:OLEObject Type="Embed" ProgID="Equation.DSMT4" ShapeID="_x0000_i1041" DrawAspect="Content" ObjectID="_1766367761" r:id="rId25"/>
        </w:objec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***</w:t>
      </w:r>
      <w:r w:rsidRPr="00F16A40">
        <w:rPr>
          <w:position w:val="-10"/>
        </w:rPr>
        <w:object w:dxaOrig="980" w:dyaOrig="320" w14:anchorId="4F7D5E40">
          <v:shape id="_x0000_i1042" type="#_x0000_t75" style="width:48.8pt;height:15.45pt" o:ole="">
            <v:imagedata r:id="rId10" o:title=""/>
          </v:shape>
          <o:OLEObject Type="Embed" ProgID="Equation.DSMT4" ShapeID="_x0000_i1042" DrawAspect="Content" ObjectID="_1766367762" r:id="rId26"/>
        </w:object>
      </w:r>
      <w:r>
        <w:t>.</w:t>
      </w:r>
    </w:p>
    <w:p w14:paraId="12447D61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88ABC44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D65683A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65C45A6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CE8BD35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7AF742B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1086E43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B7AD59C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2619046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3E895AA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CC25221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5D59EBF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F37C84D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A0BED50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69C10DE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C4009B1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FC07424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5343C54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FFB45A6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5ABB0B3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6A669C4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9345A85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88183BF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BA811A7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9B9F048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D43F857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39AD096" w14:textId="77777777" w:rsidR="00A6722C" w:rsidRDefault="00A6722C" w:rsidP="00A6722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540E00F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E089EC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1800EB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E81D93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C360F4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6B2E3B" w14:textId="77777777" w:rsidR="00A6722C" w:rsidRDefault="00A6722C" w:rsidP="00A672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D9731C" w14:textId="77777777" w:rsidR="00A6722C" w:rsidRPr="00660764" w:rsidRDefault="00A6722C" w:rsidP="00A6722C">
      <w:pPr>
        <w:jc w:val="center"/>
      </w:pPr>
      <w:r w:rsidRPr="0066076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8</w:t>
      </w:r>
      <w:r w:rsidRPr="00660764">
        <w:rPr>
          <w:rFonts w:ascii="Times New Roman" w:hAnsi="Times New Roman" w:cs="Times New Roman"/>
          <w:sz w:val="24"/>
          <w:szCs w:val="24"/>
        </w:rPr>
        <w:t xml:space="preserve"> Robustness checks: removed data from cancer hospitals and psychiatric hospital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76"/>
        <w:gridCol w:w="830"/>
        <w:gridCol w:w="1923"/>
        <w:gridCol w:w="1923"/>
        <w:gridCol w:w="1923"/>
      </w:tblGrid>
      <w:tr w:rsidR="00660764" w:rsidRPr="00660764" w14:paraId="6623967C" w14:textId="77777777" w:rsidTr="00E21BF8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1E5AB" w14:textId="203C8FB6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ospital</w:t>
            </w:r>
            <w:r w:rsidR="002737F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ev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4AB90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67001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aseline slope β</w:t>
            </w: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1</w:t>
            </w: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3B526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tep change</w:t>
            </w:r>
            <w:r w:rsidRPr="0066076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β</w:t>
            </w: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2</w:t>
            </w: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94407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lope change β</w:t>
            </w: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bscript"/>
              </w:rPr>
              <w:t>3</w:t>
            </w: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(95%CI)</w:t>
            </w:r>
          </w:p>
        </w:tc>
      </w:tr>
      <w:tr w:rsidR="00660764" w:rsidRPr="00660764" w14:paraId="62BC03FC" w14:textId="77777777" w:rsidTr="00E21BF8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F9FF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erti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9B82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C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850B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425 (-0.725, -0.</w:t>
            </w:r>
            <w:proofErr w:type="gramStart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4)*</w:t>
            </w:r>
            <w:proofErr w:type="gramEnd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E764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894 (-1.214, 7.0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AC7D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287 (0.800, </w:t>
            </w:r>
            <w:proofErr w:type="gramStart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74)*</w:t>
            </w:r>
            <w:proofErr w:type="gramEnd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660764" w:rsidRPr="00660764" w14:paraId="7B1BDC27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1CCD0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217B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1DF6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10 (-0.014, -0.</w:t>
            </w:r>
            <w:proofErr w:type="gramStart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06)*</w:t>
            </w:r>
            <w:proofErr w:type="gramEnd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3BA3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95 (0.023, </w:t>
            </w:r>
            <w:proofErr w:type="gramStart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67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AAD0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21 (0.011, </w:t>
            </w:r>
            <w:proofErr w:type="gramStart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1)*</w:t>
            </w:r>
            <w:proofErr w:type="gramEnd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660764" w:rsidRPr="00660764" w14:paraId="277143AA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9C843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BB89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40BA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60 (0.100, </w:t>
            </w:r>
            <w:proofErr w:type="gramStart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19)*</w:t>
            </w:r>
            <w:proofErr w:type="gramEnd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DDC3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637 (-1.399, 0.1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528A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314 (-0.381, -0.</w:t>
            </w:r>
            <w:proofErr w:type="gramStart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7)*</w:t>
            </w:r>
            <w:proofErr w:type="gramEnd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660764" w:rsidRPr="00660764" w14:paraId="465FFC10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D87D5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BD43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86BC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63 (0.255, 0.6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BA82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76 (-3.020, 3.5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C966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297 (-1.629, -0.</w:t>
            </w:r>
            <w:proofErr w:type="gramStart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64)*</w:t>
            </w:r>
            <w:proofErr w:type="gramEnd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660764" w:rsidRPr="00660764" w14:paraId="1F2EE341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55B984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AF6A3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P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4A474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335 (0.083, </w:t>
            </w:r>
            <w:proofErr w:type="gramStart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87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5DCCC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961 (-4.601, 0.6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42BBD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813 (-1.131, -0.</w:t>
            </w:r>
            <w:proofErr w:type="gramStart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5)*</w:t>
            </w:r>
            <w:proofErr w:type="gramEnd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660764" w:rsidRPr="00660764" w14:paraId="5EEED8B5" w14:textId="77777777" w:rsidTr="00E21BF8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F62C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cond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F3B7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C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8560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170 (-0.351, 0.0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A22B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522 (-3</w:t>
            </w:r>
            <w:r w:rsidRPr="00660764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.</w:t>
            </w: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53, 2.7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33D9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600 (0.343, </w:t>
            </w:r>
            <w:proofErr w:type="gramStart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57)*</w:t>
            </w:r>
            <w:proofErr w:type="gramEnd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660764" w:rsidRPr="00660764" w14:paraId="2F62A529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C7F88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4DD5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E4E1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05 (-0.005, -0.</w:t>
            </w:r>
            <w:proofErr w:type="gramStart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04)*</w:t>
            </w:r>
            <w:proofErr w:type="gramEnd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795B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68 (0.034, </w:t>
            </w:r>
            <w:proofErr w:type="gramStart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02)*</w:t>
            </w:r>
            <w:proofErr w:type="gramEnd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8E60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11 (0.007, </w:t>
            </w:r>
            <w:proofErr w:type="gramStart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6)*</w:t>
            </w:r>
            <w:proofErr w:type="gramEnd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660764" w:rsidRPr="00660764" w14:paraId="16C53E6A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6D6C8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9C08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D5F7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75 (-0.210, 0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569F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5.797 (1.030, </w:t>
            </w:r>
            <w:proofErr w:type="gramStart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564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EF32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061 (-1.503, -0.</w:t>
            </w:r>
            <w:proofErr w:type="gramStart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20)*</w:t>
            </w:r>
            <w:proofErr w:type="gramEnd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660764" w:rsidRPr="00660764" w14:paraId="409B7A0E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815B1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EF14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D2EC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111 (-1.435, -0.</w:t>
            </w:r>
            <w:proofErr w:type="gramStart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88)*</w:t>
            </w:r>
            <w:proofErr w:type="gramEnd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5691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4.850 (9.817, </w:t>
            </w:r>
            <w:proofErr w:type="gramStart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.883)*</w:t>
            </w:r>
            <w:proofErr w:type="gramEnd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C050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591 (0.130, </w:t>
            </w:r>
            <w:proofErr w:type="gramStart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53)*</w:t>
            </w:r>
            <w:proofErr w:type="gramEnd"/>
          </w:p>
        </w:tc>
      </w:tr>
      <w:tr w:rsidR="00660764" w:rsidRPr="00660764" w14:paraId="456E796A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A63F62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A5357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P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C080B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4 (-0.159, 0.2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D8D39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277 (-7.964, -0.</w:t>
            </w:r>
            <w:proofErr w:type="gramStart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89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FADE1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762 (0.412, </w:t>
            </w:r>
            <w:proofErr w:type="gramStart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12)*</w:t>
            </w:r>
            <w:proofErr w:type="gramEnd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660764" w:rsidRPr="00660764" w14:paraId="2B244F48" w14:textId="77777777" w:rsidTr="00E21BF8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A7D5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im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656E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C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F8A3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239 (-0.348, -0.</w:t>
            </w:r>
            <w:proofErr w:type="gramStart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9)*</w:t>
            </w:r>
            <w:proofErr w:type="gramEnd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7096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7.074 (-11.057, -3.</w:t>
            </w:r>
            <w:proofErr w:type="gramStart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37)*</w:t>
            </w:r>
            <w:proofErr w:type="gramEnd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0F7F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916 (0.532, </w:t>
            </w:r>
            <w:proofErr w:type="gramStart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00)*</w:t>
            </w:r>
            <w:proofErr w:type="gramEnd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660764" w:rsidRPr="00660764" w14:paraId="3B2368EC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25653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677A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6512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13 (-0.025, -0.</w:t>
            </w:r>
            <w:proofErr w:type="gramStart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01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54C2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29 (0.017, </w:t>
            </w:r>
            <w:proofErr w:type="gramStart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0)*</w:t>
            </w:r>
            <w:proofErr w:type="gramEnd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5B90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003 (0.001, </w:t>
            </w:r>
            <w:proofErr w:type="gramStart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)*</w:t>
            </w:r>
            <w:proofErr w:type="gramEnd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</w:t>
            </w:r>
          </w:p>
        </w:tc>
      </w:tr>
      <w:tr w:rsidR="00660764" w:rsidRPr="00660764" w14:paraId="115A475B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CF5C2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ED04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8E9E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4 (-0.053, 0.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06E9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77 (-1.500, 4.4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E55F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616 (-0.905, -0.</w:t>
            </w:r>
            <w:proofErr w:type="gramStart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7)*</w:t>
            </w:r>
            <w:proofErr w:type="gramEnd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660764" w:rsidRPr="00660764" w14:paraId="015F200A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0195E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048A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F05C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942 (1.417, </w:t>
            </w:r>
            <w:proofErr w:type="gramStart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466)*</w:t>
            </w:r>
            <w:proofErr w:type="gramEnd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C52D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6.756 (1.080, </w:t>
            </w:r>
            <w:proofErr w:type="gramStart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.432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1B54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765 (-2.359, -1.</w:t>
            </w:r>
            <w:proofErr w:type="gramStart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1)*</w:t>
            </w:r>
            <w:proofErr w:type="gramEnd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</w:tr>
      <w:tr w:rsidR="00660764" w:rsidRPr="00660764" w14:paraId="209B5698" w14:textId="77777777" w:rsidTr="00E21BF8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5CCDCA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F9407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P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EA715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650 (0.501, </w:t>
            </w:r>
            <w:proofErr w:type="gramStart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99)*</w:t>
            </w:r>
            <w:proofErr w:type="gramEnd"/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CC8F6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87 (-3.101, 3.2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67AA1" w14:textId="77777777" w:rsidR="00A6722C" w:rsidRPr="00660764" w:rsidRDefault="00A6722C" w:rsidP="00E21B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6076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0 (-0.276, 0.356)</w:t>
            </w:r>
          </w:p>
        </w:tc>
      </w:tr>
    </w:tbl>
    <w:p w14:paraId="0255D279" w14:textId="77777777" w:rsidR="00A6722C" w:rsidRPr="00660764" w:rsidRDefault="00A6722C" w:rsidP="00A6722C">
      <w:r w:rsidRPr="00660764">
        <w:rPr>
          <w:rFonts w:ascii="Times New Roman" w:hAnsi="Times New Roman" w:cs="Times New Roman"/>
          <w:sz w:val="24"/>
          <w:szCs w:val="24"/>
        </w:rPr>
        <w:t>Note: *</w:t>
      </w:r>
      <w:r w:rsidRPr="00660764">
        <w:rPr>
          <w:position w:val="-10"/>
        </w:rPr>
        <w:object w:dxaOrig="880" w:dyaOrig="320" w14:anchorId="1795A0D5">
          <v:shape id="_x0000_i1043" type="#_x0000_t75" style="width:43.95pt;height:15.45pt" o:ole="">
            <v:imagedata r:id="rId6" o:title=""/>
          </v:shape>
          <o:OLEObject Type="Embed" ProgID="Equation.DSMT4" ShapeID="_x0000_i1043" DrawAspect="Content" ObjectID="_1766367763" r:id="rId27"/>
        </w:object>
      </w:r>
      <w:r w:rsidRPr="00660764">
        <w:t xml:space="preserve">, </w:t>
      </w:r>
      <w:r w:rsidRPr="00660764">
        <w:rPr>
          <w:rFonts w:ascii="Times New Roman" w:hAnsi="Times New Roman" w:cs="Times New Roman"/>
          <w:sz w:val="24"/>
          <w:szCs w:val="24"/>
        </w:rPr>
        <w:t>**</w:t>
      </w:r>
      <w:r w:rsidRPr="00660764">
        <w:rPr>
          <w:position w:val="-10"/>
        </w:rPr>
        <w:object w:dxaOrig="859" w:dyaOrig="320" w14:anchorId="6247CE37">
          <v:shape id="_x0000_i1044" type="#_x0000_t75" style="width:42.65pt;height:15.45pt" o:ole="">
            <v:imagedata r:id="rId8" o:title=""/>
          </v:shape>
          <o:OLEObject Type="Embed" ProgID="Equation.DSMT4" ShapeID="_x0000_i1044" DrawAspect="Content" ObjectID="_1766367764" r:id="rId28"/>
        </w:object>
      </w:r>
      <w:r w:rsidRPr="00660764">
        <w:t xml:space="preserve">, </w:t>
      </w:r>
      <w:r w:rsidRPr="00660764">
        <w:rPr>
          <w:rFonts w:ascii="Times New Roman" w:hAnsi="Times New Roman" w:cs="Times New Roman"/>
          <w:sz w:val="24"/>
          <w:szCs w:val="24"/>
        </w:rPr>
        <w:t>***</w:t>
      </w:r>
      <w:r w:rsidRPr="00660764">
        <w:rPr>
          <w:position w:val="-10"/>
        </w:rPr>
        <w:object w:dxaOrig="980" w:dyaOrig="320" w14:anchorId="77BEEEB7">
          <v:shape id="_x0000_i1045" type="#_x0000_t75" style="width:48.8pt;height:15.45pt" o:ole="">
            <v:imagedata r:id="rId10" o:title=""/>
          </v:shape>
          <o:OLEObject Type="Embed" ProgID="Equation.DSMT4" ShapeID="_x0000_i1045" DrawAspect="Content" ObjectID="_1766367765" r:id="rId29"/>
        </w:object>
      </w:r>
      <w:r w:rsidRPr="00660764">
        <w:t>.</w:t>
      </w:r>
    </w:p>
    <w:p w14:paraId="10C97A66" w14:textId="77777777" w:rsidR="0013711D" w:rsidRDefault="0013711D"/>
    <w:sectPr w:rsidR="001371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8B8E94" w14:textId="77777777" w:rsidR="00D30C1F" w:rsidRDefault="00D30C1F" w:rsidP="00A6722C">
      <w:r>
        <w:separator/>
      </w:r>
    </w:p>
  </w:endnote>
  <w:endnote w:type="continuationSeparator" w:id="0">
    <w:p w14:paraId="40E91C2B" w14:textId="77777777" w:rsidR="00D30C1F" w:rsidRDefault="00D30C1F" w:rsidP="00A672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30A75B" w14:textId="77777777" w:rsidR="00D30C1F" w:rsidRDefault="00D30C1F" w:rsidP="00A6722C">
      <w:r>
        <w:separator/>
      </w:r>
    </w:p>
  </w:footnote>
  <w:footnote w:type="continuationSeparator" w:id="0">
    <w:p w14:paraId="27CBF5B9" w14:textId="77777777" w:rsidR="00D30C1F" w:rsidRDefault="00D30C1F" w:rsidP="00A672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2NTEyMLM0MTcztTRR0lEKTi0uzszPAykwrgUAujQAQywAAAA="/>
  </w:docVars>
  <w:rsids>
    <w:rsidRoot w:val="00690E8C"/>
    <w:rsid w:val="0013711D"/>
    <w:rsid w:val="002737FE"/>
    <w:rsid w:val="004238E0"/>
    <w:rsid w:val="00660764"/>
    <w:rsid w:val="00690E8C"/>
    <w:rsid w:val="009A0E2C"/>
    <w:rsid w:val="00A6722C"/>
    <w:rsid w:val="00D30C1F"/>
    <w:rsid w:val="00E90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0BF61A6-60D2-440B-8113-59F0D216D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72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72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72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72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722C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A6722C"/>
    <w:rPr>
      <w:color w:val="0026E5"/>
      <w:u w:val="single"/>
    </w:rPr>
  </w:style>
  <w:style w:type="character" w:styleId="a8">
    <w:name w:val="FollowedHyperlink"/>
    <w:basedOn w:val="a0"/>
    <w:uiPriority w:val="99"/>
    <w:semiHidden/>
    <w:unhideWhenUsed/>
    <w:rsid w:val="00A6722C"/>
    <w:rPr>
      <w:color w:val="7E1FAD"/>
      <w:u w:val="single"/>
    </w:rPr>
  </w:style>
  <w:style w:type="paragraph" w:customStyle="1" w:styleId="msonormal0">
    <w:name w:val="msonormal"/>
    <w:basedOn w:val="a"/>
    <w:rsid w:val="00A6722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6722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A6722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rsid w:val="00A672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5.bin"/><Relationship Id="rId18" Type="http://schemas.openxmlformats.org/officeDocument/2006/relationships/oleObject" Target="embeddings/oleObject10.bin"/><Relationship Id="rId26" Type="http://schemas.openxmlformats.org/officeDocument/2006/relationships/oleObject" Target="embeddings/oleObject18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13.bin"/><Relationship Id="rId7" Type="http://schemas.openxmlformats.org/officeDocument/2006/relationships/oleObject" Target="embeddings/oleObject1.bin"/><Relationship Id="rId12" Type="http://schemas.openxmlformats.org/officeDocument/2006/relationships/oleObject" Target="embeddings/oleObject4.bin"/><Relationship Id="rId17" Type="http://schemas.openxmlformats.org/officeDocument/2006/relationships/oleObject" Target="embeddings/oleObject9.bin"/><Relationship Id="rId25" Type="http://schemas.openxmlformats.org/officeDocument/2006/relationships/oleObject" Target="embeddings/oleObject17.bin"/><Relationship Id="rId2" Type="http://schemas.openxmlformats.org/officeDocument/2006/relationships/settings" Target="settings.xml"/><Relationship Id="rId16" Type="http://schemas.openxmlformats.org/officeDocument/2006/relationships/oleObject" Target="embeddings/oleObject8.bin"/><Relationship Id="rId20" Type="http://schemas.openxmlformats.org/officeDocument/2006/relationships/oleObject" Target="embeddings/oleObject12.bin"/><Relationship Id="rId29" Type="http://schemas.openxmlformats.org/officeDocument/2006/relationships/oleObject" Target="embeddings/oleObject21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oleObject" Target="embeddings/oleObject16.bin"/><Relationship Id="rId5" Type="http://schemas.openxmlformats.org/officeDocument/2006/relationships/endnotes" Target="endnotes.xml"/><Relationship Id="rId15" Type="http://schemas.openxmlformats.org/officeDocument/2006/relationships/oleObject" Target="embeddings/oleObject7.bin"/><Relationship Id="rId23" Type="http://schemas.openxmlformats.org/officeDocument/2006/relationships/oleObject" Target="embeddings/oleObject15.bin"/><Relationship Id="rId28" Type="http://schemas.openxmlformats.org/officeDocument/2006/relationships/oleObject" Target="embeddings/oleObject20.bin"/><Relationship Id="rId10" Type="http://schemas.openxmlformats.org/officeDocument/2006/relationships/image" Target="media/image3.wmf"/><Relationship Id="rId19" Type="http://schemas.openxmlformats.org/officeDocument/2006/relationships/oleObject" Target="embeddings/oleObject11.bin"/><Relationship Id="rId31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oleObject" Target="embeddings/oleObject6.bin"/><Relationship Id="rId22" Type="http://schemas.openxmlformats.org/officeDocument/2006/relationships/oleObject" Target="embeddings/oleObject14.bin"/><Relationship Id="rId27" Type="http://schemas.openxmlformats.org/officeDocument/2006/relationships/oleObject" Target="embeddings/oleObject19.bin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551</Words>
  <Characters>8859</Characters>
  <Application>Microsoft Office Word</Application>
  <DocSecurity>0</DocSecurity>
  <Lines>173</Lines>
  <Paragraphs>67</Paragraphs>
  <ScaleCrop>false</ScaleCrop>
  <Company/>
  <LinksUpToDate>false</LinksUpToDate>
  <CharactersWithSpaces>10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 GX</dc:creator>
  <cp:keywords/>
  <dc:description/>
  <cp:lastModifiedBy>JK GX</cp:lastModifiedBy>
  <cp:revision>4</cp:revision>
  <dcterms:created xsi:type="dcterms:W3CDTF">2023-12-06T16:36:00Z</dcterms:created>
  <dcterms:modified xsi:type="dcterms:W3CDTF">2024-01-09T20:46:00Z</dcterms:modified>
</cp:coreProperties>
</file>